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9DF85" w14:textId="49309B41" w:rsidR="001373BF" w:rsidRDefault="005859A5">
      <w:pPr>
        <w:rPr>
          <w:b/>
          <w:bCs/>
          <w:sz w:val="28"/>
          <w:szCs w:val="28"/>
          <w:lang w:val="en-US"/>
        </w:rPr>
      </w:pPr>
      <w:r w:rsidRPr="007D5BFC">
        <w:rPr>
          <w:b/>
          <w:bCs/>
          <w:sz w:val="28"/>
          <w:szCs w:val="28"/>
          <w:lang w:val="en-US"/>
        </w:rPr>
        <w:t>Supplements</w:t>
      </w:r>
      <w:r w:rsidR="009A1AC5">
        <w:rPr>
          <w:b/>
          <w:bCs/>
          <w:sz w:val="28"/>
          <w:szCs w:val="28"/>
          <w:lang w:val="en-US"/>
        </w:rPr>
        <w:t xml:space="preserve"> </w:t>
      </w:r>
    </w:p>
    <w:p w14:paraId="42A6498A" w14:textId="77777777" w:rsidR="007D5BFC" w:rsidRPr="007D5BFC" w:rsidRDefault="007D5BFC">
      <w:pPr>
        <w:rPr>
          <w:b/>
          <w:bCs/>
          <w:sz w:val="28"/>
          <w:szCs w:val="28"/>
          <w:lang w:val="en-US"/>
        </w:rPr>
      </w:pPr>
    </w:p>
    <w:p w14:paraId="55DA9215" w14:textId="47AF6158" w:rsidR="007D5BFC" w:rsidRPr="005859A5" w:rsidRDefault="007D5BFC" w:rsidP="007D5BFC">
      <w:pPr>
        <w:rPr>
          <w:rFonts w:cstheme="minorHAnsi"/>
          <w:b/>
          <w:bCs/>
          <w:lang w:val="en-US"/>
        </w:rPr>
      </w:pPr>
      <w:r w:rsidRPr="005859A5">
        <w:rPr>
          <w:rFonts w:cstheme="minorHAnsi"/>
          <w:b/>
          <w:bCs/>
          <w:lang w:val="en-US"/>
        </w:rPr>
        <w:t>Supp</w:t>
      </w:r>
      <w:r>
        <w:rPr>
          <w:rFonts w:cstheme="minorHAnsi"/>
          <w:b/>
          <w:bCs/>
          <w:lang w:val="en-US"/>
        </w:rPr>
        <w:t>l.</w:t>
      </w:r>
      <w:r w:rsidRPr="005859A5">
        <w:rPr>
          <w:rFonts w:cstheme="minorHAnsi"/>
          <w:b/>
          <w:bCs/>
          <w:lang w:val="en-US"/>
        </w:rPr>
        <w:t xml:space="preserve"> Tab. </w:t>
      </w:r>
      <w:r w:rsidR="00961DBC">
        <w:rPr>
          <w:rFonts w:cstheme="minorHAnsi"/>
          <w:b/>
          <w:bCs/>
          <w:lang w:val="en-US"/>
        </w:rPr>
        <w:t xml:space="preserve">A: </w:t>
      </w:r>
      <w:r w:rsidRPr="005859A5">
        <w:rPr>
          <w:rFonts w:cstheme="minorHAnsi"/>
          <w:b/>
          <w:bCs/>
          <w:lang w:val="en-US"/>
        </w:rPr>
        <w:t>Patient and tumor characteristics by lymph node infestation</w:t>
      </w:r>
    </w:p>
    <w:p w14:paraId="3D2307F8" w14:textId="77777777" w:rsidR="007D5BFC" w:rsidRPr="005859A5" w:rsidRDefault="007D5BFC" w:rsidP="007D5BFC">
      <w:pPr>
        <w:rPr>
          <w:rFonts w:cstheme="minorHAnsi"/>
          <w:color w:val="000000"/>
          <w:sz w:val="20"/>
          <w:szCs w:val="20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617"/>
        <w:gridCol w:w="820"/>
        <w:gridCol w:w="826"/>
        <w:gridCol w:w="820"/>
        <w:gridCol w:w="826"/>
        <w:gridCol w:w="822"/>
        <w:gridCol w:w="822"/>
        <w:gridCol w:w="818"/>
      </w:tblGrid>
      <w:tr w:rsidR="00A4325F" w:rsidRPr="00CD0C49" w14:paraId="3B2D67EB" w14:textId="77777777" w:rsidTr="005E7C0C">
        <w:trPr>
          <w:cantSplit/>
        </w:trPr>
        <w:tc>
          <w:tcPr>
            <w:tcW w:w="1829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952783" w14:textId="77777777" w:rsidR="00A4325F" w:rsidRPr="001205E0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20" w:type="pct"/>
            <w:gridSpan w:val="6"/>
            <w:tcBorders>
              <w:top w:val="doub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819BFD4" w14:textId="629342B2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CD0C49">
              <w:rPr>
                <w:rFonts w:cstheme="minorHAnsi"/>
                <w:color w:val="000000"/>
                <w:sz w:val="20"/>
                <w:szCs w:val="20"/>
              </w:rPr>
              <w:t>odal</w:t>
            </w:r>
            <w:proofErr w:type="spellEnd"/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statu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451" w:type="pct"/>
            <w:tcBorders>
              <w:top w:val="doub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E10FF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604430AC" w14:textId="77777777" w:rsidTr="005E7C0C">
        <w:trPr>
          <w:cantSplit/>
        </w:trPr>
        <w:tc>
          <w:tcPr>
            <w:tcW w:w="1829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87444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19142F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0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C418D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N+</w:t>
            </w:r>
          </w:p>
        </w:tc>
        <w:tc>
          <w:tcPr>
            <w:tcW w:w="9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FAA33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55239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i/>
                <w:color w:val="000000"/>
                <w:sz w:val="20"/>
                <w:szCs w:val="20"/>
              </w:rPr>
              <w:t>X</w:t>
            </w:r>
            <w:r w:rsidRPr="00CD0C49">
              <w:rPr>
                <w:rFonts w:cstheme="minorHAnsi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4325F" w:rsidRPr="00CD0C49" w14:paraId="11C2A152" w14:textId="77777777" w:rsidTr="00BB676B">
        <w:trPr>
          <w:cantSplit/>
        </w:trPr>
        <w:tc>
          <w:tcPr>
            <w:tcW w:w="1829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C333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616958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B746617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B7D63C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469F14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53" w:type="pct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F5A3A2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3" w:type="pct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375288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51" w:type="pct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0A0BEB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A4325F" w:rsidRPr="00CD0C49" w14:paraId="6BF57992" w14:textId="77777777" w:rsidTr="00BB676B">
        <w:trPr>
          <w:cantSplit/>
        </w:trPr>
        <w:tc>
          <w:tcPr>
            <w:tcW w:w="938" w:type="pct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B38AE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Age at </w:t>
            </w: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diagnosi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E477A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 0- 59</w:t>
            </w:r>
          </w:p>
        </w:tc>
        <w:tc>
          <w:tcPr>
            <w:tcW w:w="45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CF93F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5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6D4C0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5.7%</w:t>
            </w:r>
          </w:p>
        </w:tc>
        <w:tc>
          <w:tcPr>
            <w:tcW w:w="45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0A200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5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7A851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453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502B6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453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9CFD4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451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AD9337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0.202</w:t>
            </w:r>
          </w:p>
        </w:tc>
      </w:tr>
      <w:tr w:rsidR="00A4325F" w:rsidRPr="00CD0C49" w14:paraId="5E5E2E69" w14:textId="77777777" w:rsidTr="00BB676B">
        <w:trPr>
          <w:cantSplit/>
        </w:trPr>
        <w:tc>
          <w:tcPr>
            <w:tcW w:w="938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45D904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3356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4D78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C725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A49F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47FF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D1A0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BE0A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6080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3A61AAEC" w14:textId="77777777" w:rsidTr="00BB676B">
        <w:trPr>
          <w:cantSplit/>
        </w:trPr>
        <w:tc>
          <w:tcPr>
            <w:tcW w:w="938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274B6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3D54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8F29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015E7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5007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0460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C329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EC5B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2FF8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1677AF6C" w14:textId="77777777" w:rsidTr="00BB676B">
        <w:trPr>
          <w:cantSplit/>
        </w:trPr>
        <w:tc>
          <w:tcPr>
            <w:tcW w:w="938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E6E14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5DF7F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FF03B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3E71C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9FA12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F6486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44A58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90286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69EB6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114B1F11" w14:textId="77777777" w:rsidTr="00BB676B">
        <w:trPr>
          <w:cantSplit/>
          <w:trHeight w:val="404"/>
        </w:trPr>
        <w:tc>
          <w:tcPr>
            <w:tcW w:w="93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8918B25" w14:textId="77777777" w:rsidR="00A4325F" w:rsidRPr="00343607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43607">
              <w:rPr>
                <w:rFonts w:cstheme="minorHAnsi"/>
                <w:color w:val="000000"/>
                <w:sz w:val="20"/>
                <w:szCs w:val="20"/>
              </w:rPr>
              <w:t xml:space="preserve">Age at </w:t>
            </w:r>
            <w:proofErr w:type="spellStart"/>
            <w:r w:rsidRPr="00343607">
              <w:rPr>
                <w:rFonts w:cstheme="minorHAnsi"/>
                <w:color w:val="000000"/>
                <w:sz w:val="20"/>
                <w:szCs w:val="20"/>
              </w:rPr>
              <w:t>diagnosis</w:t>
            </w:r>
            <w:proofErr w:type="spellEnd"/>
            <w:r w:rsidRPr="0034360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43607">
              <w:rPr>
                <w:rFonts w:cstheme="minorHAnsi"/>
                <w:color w:val="000000"/>
                <w:sz w:val="20"/>
                <w:szCs w:val="20"/>
              </w:rPr>
              <w:t>metric</w:t>
            </w:r>
            <w:proofErr w:type="spellEnd"/>
            <w:r w:rsidRPr="0034360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293B3CD" w14:textId="7A45B77A" w:rsidR="00A4325F" w:rsidRPr="003B343E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Mean (SD)</w:t>
            </w:r>
          </w:p>
          <w:p w14:paraId="0765A381" w14:textId="56CAA152" w:rsidR="00A4325F" w:rsidRPr="003B343E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B343E" w:rsidRPr="003B343E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(</w:t>
            </w: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IQR</w:t>
            </w:r>
            <w:r w:rsidR="003B343E" w:rsidRPr="003B343E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13E5225" w14:textId="77777777" w:rsidR="00A4325F" w:rsidRPr="003B343E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68.6</w:t>
            </w:r>
          </w:p>
          <w:p w14:paraId="2EE23DD1" w14:textId="77777777" w:rsidR="00A4325F" w:rsidRPr="003B343E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23AEB5E" w14:textId="1CD4F967" w:rsidR="00A4325F" w:rsidRPr="003B343E" w:rsidRDefault="003B343E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</w:t>
            </w:r>
            <w:r w:rsidR="00952641"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3.4</w:t>
            </w: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  <w:p w14:paraId="386A55BD" w14:textId="0C768644" w:rsidR="008A23E8" w:rsidRPr="003B343E" w:rsidRDefault="003B343E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</w:t>
            </w:r>
            <w:r w:rsidR="008A23E8"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9-79</w:t>
            </w: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2681331" w14:textId="77777777" w:rsidR="00A4325F" w:rsidRPr="003B343E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68.2</w:t>
            </w:r>
          </w:p>
          <w:p w14:paraId="4DB52F58" w14:textId="77777777" w:rsidR="00A4325F" w:rsidRPr="003B343E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3B5EBF9" w14:textId="4893F173" w:rsidR="00A53E63" w:rsidRPr="003B343E" w:rsidRDefault="003B343E" w:rsidP="00A53E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</w:t>
            </w:r>
            <w:r w:rsidR="00A53E63"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3.</w:t>
            </w:r>
            <w:r w:rsidR="007E2BB7"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4</w:t>
            </w: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  <w:p w14:paraId="3AE61611" w14:textId="6E682E89" w:rsidR="007E2BB7" w:rsidRPr="003B343E" w:rsidRDefault="003B343E" w:rsidP="00A53E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</w:t>
            </w:r>
            <w:r w:rsidR="007E2BB7"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9-79</w:t>
            </w: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7E94E83" w14:textId="77777777" w:rsidR="00A4325F" w:rsidRPr="003B343E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68.5</w:t>
            </w:r>
          </w:p>
          <w:p w14:paraId="3C75C43E" w14:textId="77777777" w:rsidR="00A4325F" w:rsidRPr="003B343E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6F4F8E7" w14:textId="5B23D71A" w:rsidR="007E2BB7" w:rsidRPr="003B343E" w:rsidRDefault="003B343E" w:rsidP="007E2BB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</w:t>
            </w:r>
            <w:r w:rsidR="007E2BB7"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3.7</w:t>
            </w: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  <w:p w14:paraId="0CF65166" w14:textId="5AB390B3" w:rsidR="00A4325F" w:rsidRPr="003B343E" w:rsidRDefault="003B343E" w:rsidP="007E2BB7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(</w:t>
            </w:r>
            <w:r w:rsidR="007E2BB7"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59-79</w:t>
            </w:r>
            <w:r w:rsidRPr="003B343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09D657C" w14:textId="62E2D822" w:rsidR="00BB676B" w:rsidRPr="003B343E" w:rsidRDefault="00BB676B" w:rsidP="008A23E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4325F" w:rsidRPr="00CD0C49" w14:paraId="484B04E0" w14:textId="77777777" w:rsidTr="00BB676B">
        <w:trPr>
          <w:cantSplit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F37A9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Histological</w:t>
            </w:r>
            <w:proofErr w:type="spellEnd"/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B1A04E" w14:textId="4EF2CCE5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S</w:t>
            </w:r>
            <w:r>
              <w:rPr>
                <w:rFonts w:cstheme="minorHAns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5FC0C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746AF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384E3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1C53B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2.0%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C469E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1E7A6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3.0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4AE54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0.340</w:t>
            </w:r>
          </w:p>
        </w:tc>
      </w:tr>
      <w:tr w:rsidR="00A4325F" w:rsidRPr="00CD0C49" w14:paraId="731239F0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06D9A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D95C3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B3CE2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F86C4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5EF65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1CA4C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E9F28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09300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837AF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39A8E34D" w14:textId="77777777" w:rsidTr="00BB676B">
        <w:trPr>
          <w:cantSplit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459A1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T</w:t>
            </w: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mor </w:t>
            </w: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size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35E9A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50ADF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2DB1F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3.5%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11528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970FC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453B3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FE1C8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2.6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99359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4325F" w:rsidRPr="00CD0C49" w14:paraId="14D7231C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4E2D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EC16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E2C7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D875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EA6F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93E8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1B717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9973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BED9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1C6F4A9A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AADC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AA05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6D22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9B94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5A3B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6BC4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117D4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BF06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2E887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58DE811C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8DBB5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5866F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742A9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93AB1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186ED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604EB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B8E04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80F22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D6FE17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01B71EDF" w14:textId="77777777" w:rsidTr="00BB676B">
        <w:trPr>
          <w:cantSplit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0BF75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Grading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1BF10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G1/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FBB86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DED74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8.1%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F4D88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231C1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0.5%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FA6E6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6A7EE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5.8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920AD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0.034</w:t>
            </w:r>
          </w:p>
        </w:tc>
      </w:tr>
      <w:tr w:rsidR="00A4325F" w:rsidRPr="00CD0C49" w14:paraId="5A1A321F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8040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FC1D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G3/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CF7A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6912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4.3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A33F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8858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7CDC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F4D6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91BB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6E9F782B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01B0E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EC0EA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GX/</w:t>
            </w: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FB88E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C06E4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53312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92323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9E0C2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4409C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38158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5C2B4655" w14:textId="77777777" w:rsidTr="00BB676B">
        <w:trPr>
          <w:cantSplit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D2016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Lymph</w:t>
            </w:r>
            <w:proofErr w:type="spellEnd"/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vessel</w:t>
            </w:r>
            <w:proofErr w:type="spellEnd"/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invasion</w:t>
            </w:r>
            <w:proofErr w:type="spellEnd"/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CD0C49">
              <w:rPr>
                <w:rFonts w:cstheme="minorHAnsi"/>
                <w:color w:val="000000"/>
                <w:sz w:val="20"/>
                <w:szCs w:val="20"/>
              </w:rPr>
              <w:t>L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8DC3E2" w14:textId="5C8339F1" w:rsidR="00A4325F" w:rsidRPr="00CD0C49" w:rsidRDefault="007E3399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="00A4325F" w:rsidRPr="00CD0C4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A096B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C377D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AD9999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E64D4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2FC70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F34BC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AE20C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4325F" w:rsidRPr="00CD0C49" w14:paraId="483CADF8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609E4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62F97" w14:textId="3152AD24" w:rsidR="00A4325F" w:rsidRPr="00CD0C49" w:rsidRDefault="007E3399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="00A4325F" w:rsidRPr="00CD0C4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CA3C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4C83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0B5A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67854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302A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9E68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EDBA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2E42616E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EACDF2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EBA85C" w14:textId="4BC908B5" w:rsidR="00A4325F" w:rsidRPr="00CD0C49" w:rsidRDefault="007E3399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="00A4325F" w:rsidRPr="00CD0C49">
              <w:rPr>
                <w:rFonts w:cstheme="minorHAnsi"/>
                <w:color w:val="000000"/>
                <w:sz w:val="20"/>
                <w:szCs w:val="20"/>
              </w:rPr>
              <w:t>X/</w:t>
            </w:r>
            <w:proofErr w:type="spellStart"/>
            <w:r w:rsidR="00A4325F" w:rsidRPr="00CD0C49">
              <w:rPr>
                <w:rFonts w:cstheme="minorHAnsi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A6BD64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BC9BC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B174F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E106B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68.8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CC66C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901CF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6.3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B3F17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089AC28B" w14:textId="77777777" w:rsidTr="00BB676B">
        <w:trPr>
          <w:cantSplit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3A0899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Venous</w:t>
            </w:r>
            <w:proofErr w:type="spellEnd"/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0C49">
              <w:rPr>
                <w:rFonts w:cstheme="minorHAnsi"/>
                <w:color w:val="000000"/>
                <w:sz w:val="20"/>
                <w:szCs w:val="20"/>
              </w:rPr>
              <w:t>invasion</w:t>
            </w:r>
            <w:proofErr w:type="spellEnd"/>
            <w:r w:rsidRPr="00CD0C4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CD0C49">
              <w:rPr>
                <w:rFonts w:cstheme="minorHAnsi"/>
                <w:color w:val="000000"/>
                <w:sz w:val="20"/>
                <w:szCs w:val="20"/>
              </w:rPr>
              <w:t>V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0CB040E" w14:textId="7A5FDE4B" w:rsidR="00A4325F" w:rsidRPr="00CD0C49" w:rsidRDefault="007E3399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="00A4325F" w:rsidRPr="00CD0C49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767484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04CB8A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A55342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1BF7F7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A89198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8A4ECB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A1AFE4E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4325F" w:rsidRPr="00CD0C49" w14:paraId="42406D74" w14:textId="77777777" w:rsidTr="00BB676B">
        <w:trPr>
          <w:cantSplit/>
        </w:trPr>
        <w:tc>
          <w:tcPr>
            <w:tcW w:w="938" w:type="pct"/>
            <w:vMerge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425F78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left w:val="nil"/>
              <w:right w:val="nil"/>
            </w:tcBorders>
            <w:shd w:val="clear" w:color="auto" w:fill="FFFFFF"/>
          </w:tcPr>
          <w:p w14:paraId="2F96F11B" w14:textId="4ADFDB95" w:rsidR="00A4325F" w:rsidRPr="00CD0C49" w:rsidRDefault="007E3399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="00A4325F" w:rsidRPr="00CD0C4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</w:tcPr>
          <w:p w14:paraId="4CAC6F9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</w:tcPr>
          <w:p w14:paraId="0E414148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</w:tcPr>
          <w:p w14:paraId="787229B1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</w:tcPr>
          <w:p w14:paraId="4EB65087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FFFFFF"/>
          </w:tcPr>
          <w:p w14:paraId="433C342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3" w:type="pct"/>
            <w:tcBorders>
              <w:left w:val="nil"/>
              <w:right w:val="nil"/>
            </w:tcBorders>
            <w:shd w:val="clear" w:color="auto" w:fill="FFFFFF"/>
          </w:tcPr>
          <w:p w14:paraId="77AA296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FFFFFF"/>
          </w:tcPr>
          <w:p w14:paraId="5602BE03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747A4F46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CB3D85A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7FCD09" w14:textId="08F7B22F" w:rsidR="00A4325F" w:rsidRPr="00CD0C49" w:rsidRDefault="007E3399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="00A4325F" w:rsidRPr="00CD0C49">
              <w:rPr>
                <w:rFonts w:cstheme="minorHAnsi"/>
                <w:color w:val="000000"/>
                <w:sz w:val="20"/>
                <w:szCs w:val="20"/>
              </w:rPr>
              <w:t>X/</w:t>
            </w:r>
            <w:proofErr w:type="spellStart"/>
            <w:r w:rsidR="00A4325F" w:rsidRPr="00CD0C49">
              <w:rPr>
                <w:rFonts w:cstheme="minorHAnsi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E9B206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5F95A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54.6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FC084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D7180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2.6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C1F599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F7D0BD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0FBAB4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4325F" w:rsidRPr="00CD0C49" w14:paraId="538DD809" w14:textId="77777777" w:rsidTr="00BB676B">
        <w:trPr>
          <w:cantSplit/>
        </w:trPr>
        <w:tc>
          <w:tcPr>
            <w:tcW w:w="938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340200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E186550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8F36237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C0B9BA5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45EBD3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18EC51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D2D08AF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3B2F3EB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0C49">
              <w:rPr>
                <w:rFonts w:cstheme="minorHAns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344701C" w14:textId="77777777" w:rsidR="00A4325F" w:rsidRPr="00CD0C49" w:rsidRDefault="00A4325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245DA768" w14:textId="77777777" w:rsidR="007C75B3" w:rsidRPr="000E7538" w:rsidRDefault="00C9743C" w:rsidP="007C75B3">
      <w:pPr>
        <w:spacing w:after="0" w:line="240" w:lineRule="auto"/>
        <w:rPr>
          <w:sz w:val="20"/>
          <w:szCs w:val="20"/>
        </w:rPr>
      </w:pPr>
      <w:r w:rsidRPr="00C9743C">
        <w:rPr>
          <w:rStyle w:val="Funotenzeichen"/>
          <w:sz w:val="20"/>
          <w:szCs w:val="20"/>
        </w:rPr>
        <w:t xml:space="preserve"> </w:t>
      </w:r>
      <w:r w:rsidR="007C75B3" w:rsidRPr="000E7538">
        <w:rPr>
          <w:sz w:val="20"/>
          <w:szCs w:val="20"/>
        </w:rPr>
        <w:t>IQR=</w:t>
      </w:r>
      <w:proofErr w:type="spellStart"/>
      <w:r w:rsidR="007C75B3" w:rsidRPr="000E7538">
        <w:rPr>
          <w:sz w:val="20"/>
          <w:szCs w:val="20"/>
        </w:rPr>
        <w:t>Interquartile</w:t>
      </w:r>
      <w:proofErr w:type="spellEnd"/>
      <w:r w:rsidR="007C75B3" w:rsidRPr="000E7538">
        <w:rPr>
          <w:sz w:val="20"/>
          <w:szCs w:val="20"/>
        </w:rPr>
        <w:t xml:space="preserve"> </w:t>
      </w:r>
      <w:proofErr w:type="spellStart"/>
      <w:r w:rsidR="007C75B3" w:rsidRPr="000E7538">
        <w:rPr>
          <w:sz w:val="20"/>
          <w:szCs w:val="20"/>
        </w:rPr>
        <w:t>range</w:t>
      </w:r>
      <w:proofErr w:type="spellEnd"/>
    </w:p>
    <w:p w14:paraId="37EBF874" w14:textId="77777777" w:rsidR="007C75B3" w:rsidRDefault="007C75B3" w:rsidP="007C75B3">
      <w:pPr>
        <w:spacing w:after="0" w:line="240" w:lineRule="auto"/>
        <w:rPr>
          <w:sz w:val="20"/>
          <w:szCs w:val="20"/>
        </w:rPr>
      </w:pPr>
      <w:r w:rsidRPr="000E7538">
        <w:rPr>
          <w:sz w:val="20"/>
          <w:szCs w:val="20"/>
        </w:rPr>
        <w:t xml:space="preserve">SD= Standard </w:t>
      </w:r>
      <w:proofErr w:type="spellStart"/>
      <w:r w:rsidRPr="000E7538">
        <w:rPr>
          <w:sz w:val="20"/>
          <w:szCs w:val="20"/>
        </w:rPr>
        <w:t>deviation</w:t>
      </w:r>
      <w:proofErr w:type="spellEnd"/>
    </w:p>
    <w:p w14:paraId="72A75267" w14:textId="77777777" w:rsidR="007C75B3" w:rsidRDefault="007C75B3" w:rsidP="007C75B3">
      <w:pPr>
        <w:spacing w:after="0" w:line="240" w:lineRule="auto"/>
        <w:rPr>
          <w:sz w:val="20"/>
          <w:szCs w:val="20"/>
        </w:rPr>
      </w:pPr>
      <w:r w:rsidRPr="000E7538">
        <w:rPr>
          <w:sz w:val="20"/>
          <w:szCs w:val="20"/>
        </w:rPr>
        <w:t>SCC=</w:t>
      </w:r>
      <w:r w:rsidRPr="000E7538">
        <w:rPr>
          <w:rStyle w:val="Funotenzeichen"/>
        </w:rPr>
        <w:t xml:space="preserve"> </w:t>
      </w:r>
      <w:proofErr w:type="spellStart"/>
      <w:r w:rsidRPr="000E7538">
        <w:rPr>
          <w:sz w:val="20"/>
          <w:szCs w:val="20"/>
        </w:rPr>
        <w:t>Squamous</w:t>
      </w:r>
      <w:proofErr w:type="spellEnd"/>
      <w:r w:rsidRPr="000E7538">
        <w:rPr>
          <w:sz w:val="20"/>
          <w:szCs w:val="20"/>
        </w:rPr>
        <w:t xml:space="preserve"> </w:t>
      </w:r>
      <w:proofErr w:type="spellStart"/>
      <w:r w:rsidRPr="000E7538">
        <w:rPr>
          <w:sz w:val="20"/>
          <w:szCs w:val="20"/>
        </w:rPr>
        <w:t>cell</w:t>
      </w:r>
      <w:proofErr w:type="spellEnd"/>
      <w:r w:rsidRPr="000E7538">
        <w:rPr>
          <w:sz w:val="20"/>
          <w:szCs w:val="20"/>
        </w:rPr>
        <w:t xml:space="preserve"> </w:t>
      </w:r>
      <w:proofErr w:type="spellStart"/>
      <w:r w:rsidRPr="000E7538">
        <w:rPr>
          <w:sz w:val="20"/>
          <w:szCs w:val="20"/>
        </w:rPr>
        <w:t>carcinoma</w:t>
      </w:r>
      <w:proofErr w:type="spellEnd"/>
      <w:r w:rsidRPr="000E7538">
        <w:rPr>
          <w:sz w:val="20"/>
          <w:szCs w:val="20"/>
        </w:rPr>
        <w:t xml:space="preserve"> </w:t>
      </w:r>
    </w:p>
    <w:p w14:paraId="14ECFC81" w14:textId="74A8C2D8" w:rsidR="003B343E" w:rsidRPr="000E7538" w:rsidRDefault="003B343E" w:rsidP="007C75B3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ns</w:t>
      </w:r>
      <w:proofErr w:type="spellEnd"/>
      <w:r>
        <w:rPr>
          <w:sz w:val="20"/>
          <w:szCs w:val="20"/>
        </w:rPr>
        <w:t>=non-</w:t>
      </w:r>
      <w:proofErr w:type="spellStart"/>
      <w:r>
        <w:rPr>
          <w:sz w:val="20"/>
          <w:szCs w:val="20"/>
        </w:rPr>
        <w:t>specified</w:t>
      </w:r>
      <w:proofErr w:type="spellEnd"/>
    </w:p>
    <w:p w14:paraId="18BC9D26" w14:textId="18113893" w:rsidR="001B371A" w:rsidRDefault="001B371A">
      <w:pPr>
        <w:rPr>
          <w:rFonts w:cstheme="minorHAnsi"/>
          <w:b/>
          <w:bCs/>
          <w:lang w:val="en-US"/>
        </w:rPr>
      </w:pPr>
    </w:p>
    <w:p w14:paraId="5F0C4E75" w14:textId="2E861388" w:rsidR="00235B3F" w:rsidRPr="00235B3F" w:rsidRDefault="00235B3F" w:rsidP="00235B3F">
      <w:pPr>
        <w:pStyle w:val="Beschriftung"/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t xml:space="preserve">Suppl. </w:t>
      </w:r>
      <w:r w:rsidRPr="00235B3F">
        <w:rPr>
          <w:b/>
          <w:bCs/>
          <w:lang w:val="en-US"/>
        </w:rPr>
        <w:t>Table A:</w:t>
      </w:r>
      <w:r w:rsidRPr="00235B3F">
        <w:rPr>
          <w:lang w:val="en-US"/>
        </w:rPr>
        <w:t xml:space="preserve"> Patient and tumor characteristics by lymph node infestation</w:t>
      </w:r>
    </w:p>
    <w:p w14:paraId="7AE15088" w14:textId="77777777" w:rsidR="001B371A" w:rsidRDefault="001B371A">
      <w:pPr>
        <w:rPr>
          <w:rFonts w:cstheme="minorHAnsi"/>
          <w:b/>
          <w:bCs/>
          <w:lang w:val="en-US"/>
        </w:rPr>
      </w:pPr>
    </w:p>
    <w:p w14:paraId="0C2CAF31" w14:textId="7928164B" w:rsidR="001B371A" w:rsidRDefault="001B371A" w:rsidP="007B5000">
      <w:pPr>
        <w:tabs>
          <w:tab w:val="left" w:pos="1848"/>
        </w:tabs>
        <w:rPr>
          <w:rFonts w:cstheme="minorHAnsi"/>
          <w:b/>
          <w:bCs/>
          <w:lang w:val="en-US"/>
        </w:rPr>
      </w:pPr>
    </w:p>
    <w:p w14:paraId="06641153" w14:textId="77777777" w:rsidR="001B371A" w:rsidRDefault="001B371A">
      <w:pPr>
        <w:rPr>
          <w:rFonts w:cstheme="minorHAnsi"/>
          <w:b/>
          <w:bCs/>
          <w:lang w:val="en-US"/>
        </w:rPr>
      </w:pPr>
    </w:p>
    <w:p w14:paraId="6880029A" w14:textId="77777777" w:rsidR="007B5000" w:rsidRDefault="007B5000">
      <w:pPr>
        <w:rPr>
          <w:rFonts w:cstheme="minorHAnsi"/>
          <w:b/>
          <w:bCs/>
          <w:lang w:val="en-US"/>
        </w:rPr>
      </w:pPr>
    </w:p>
    <w:p w14:paraId="41DD789C" w14:textId="2E36459C" w:rsidR="007B5000" w:rsidRPr="00A67E6D" w:rsidRDefault="007B5000" w:rsidP="007B5000">
      <w:pPr>
        <w:rPr>
          <w:rFonts w:cstheme="minorHAnsi"/>
          <w:b/>
          <w:bCs/>
          <w:lang w:val="en-US"/>
        </w:rPr>
      </w:pPr>
      <w:r w:rsidRPr="00A67E6D">
        <w:rPr>
          <w:rFonts w:cstheme="minorHAnsi"/>
          <w:b/>
          <w:bCs/>
          <w:lang w:val="en-US"/>
        </w:rPr>
        <w:t xml:space="preserve">Supp Tab. </w:t>
      </w:r>
      <w:r w:rsidR="00961DBC">
        <w:rPr>
          <w:rFonts w:cstheme="minorHAnsi"/>
          <w:b/>
          <w:bCs/>
          <w:lang w:val="en-US"/>
        </w:rPr>
        <w:t>B:</w:t>
      </w:r>
      <w:r w:rsidRPr="00A67E6D">
        <w:rPr>
          <w:rFonts w:cstheme="minorHAnsi"/>
          <w:b/>
          <w:bCs/>
          <w:lang w:val="en-US"/>
        </w:rPr>
        <w:t xml:space="preserve"> Results from multivariable binary logistic regression: odds ratios for the risk of lymph node infestation depending on patient and tumor characteristics </w:t>
      </w:r>
    </w:p>
    <w:p w14:paraId="6868DDE6" w14:textId="77777777" w:rsidR="007B5000" w:rsidRPr="00E96545" w:rsidRDefault="007B5000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tbl>
      <w:tblPr>
        <w:tblW w:w="329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9"/>
        <w:gridCol w:w="1601"/>
        <w:gridCol w:w="803"/>
        <w:gridCol w:w="646"/>
        <w:gridCol w:w="647"/>
        <w:gridCol w:w="712"/>
      </w:tblGrid>
      <w:tr w:rsidR="007B5000" w:rsidRPr="00866BB9" w14:paraId="487EEEFC" w14:textId="77777777" w:rsidTr="005E7C0C">
        <w:trPr>
          <w:cantSplit/>
        </w:trPr>
        <w:tc>
          <w:tcPr>
            <w:tcW w:w="1357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A15C09C" w14:textId="77777777" w:rsidR="007B5000" w:rsidRPr="007B5000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3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F8AE468" w14:textId="77777777" w:rsidR="007B5000" w:rsidRPr="007B5000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0" w:type="pct"/>
            <w:gridSpan w:val="4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694B6A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 xml:space="preserve">Multivariable 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binary</w:t>
            </w:r>
            <w:proofErr w:type="spellEnd"/>
            <w:r w:rsidRPr="00866BB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866BB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regression</w:t>
            </w:r>
            <w:proofErr w:type="spellEnd"/>
          </w:p>
        </w:tc>
      </w:tr>
      <w:tr w:rsidR="007B5000" w:rsidRPr="00866BB9" w14:paraId="194F0A74" w14:textId="77777777" w:rsidTr="005E7C0C">
        <w:trPr>
          <w:cantSplit/>
        </w:trPr>
        <w:tc>
          <w:tcPr>
            <w:tcW w:w="13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A30C5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1D5ACB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0FAE2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5817A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E2D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95%-CI</w:t>
            </w:r>
          </w:p>
        </w:tc>
      </w:tr>
      <w:tr w:rsidR="007B5000" w:rsidRPr="00866BB9" w14:paraId="2713D8B7" w14:textId="77777777" w:rsidTr="005E7C0C">
        <w:trPr>
          <w:cantSplit/>
        </w:trPr>
        <w:tc>
          <w:tcPr>
            <w:tcW w:w="135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850CE66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F0ADE42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FD58D6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866BB9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58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45FD8B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58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1CA00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66BB9">
              <w:rPr>
                <w:rFonts w:cstheme="minorHAnsi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571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3400EA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66BB9">
              <w:rPr>
                <w:rFonts w:cstheme="minorHAnsi"/>
                <w:sz w:val="20"/>
                <w:szCs w:val="20"/>
              </w:rPr>
              <w:t>upper</w:t>
            </w:r>
            <w:proofErr w:type="spellEnd"/>
          </w:p>
        </w:tc>
      </w:tr>
      <w:tr w:rsidR="007B5000" w:rsidRPr="00866BB9" w14:paraId="7352914B" w14:textId="77777777" w:rsidTr="005E7C0C">
        <w:trPr>
          <w:cantSplit/>
          <w:trHeight w:val="242"/>
        </w:trPr>
        <w:tc>
          <w:tcPr>
            <w:tcW w:w="1357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6DB7CD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 xml:space="preserve">Age at 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diagnos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3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6F310CB6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&lt; 60</w:t>
            </w:r>
          </w:p>
        </w:tc>
        <w:tc>
          <w:tcPr>
            <w:tcW w:w="649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47C188C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036*</w:t>
            </w:r>
          </w:p>
        </w:tc>
        <w:tc>
          <w:tcPr>
            <w:tcW w:w="585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6A8C1B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85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31C3C4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D4175D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5000" w:rsidRPr="00866BB9" w14:paraId="12B60CF4" w14:textId="77777777" w:rsidTr="005E7C0C">
        <w:trPr>
          <w:cantSplit/>
        </w:trPr>
        <w:tc>
          <w:tcPr>
            <w:tcW w:w="1357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9CE26E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77D4A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60-6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E45DE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B2226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6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9F71A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97E7C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939</w:t>
            </w:r>
          </w:p>
        </w:tc>
      </w:tr>
      <w:tr w:rsidR="007B5000" w:rsidRPr="00866BB9" w14:paraId="22118904" w14:textId="77777777" w:rsidTr="005E7C0C">
        <w:trPr>
          <w:cantSplit/>
        </w:trPr>
        <w:tc>
          <w:tcPr>
            <w:tcW w:w="1357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1B9F11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23261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70-7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39FF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C6959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64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25206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4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1901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918</w:t>
            </w:r>
          </w:p>
        </w:tc>
      </w:tr>
      <w:tr w:rsidR="007B5000" w:rsidRPr="00866BB9" w14:paraId="1FE87F32" w14:textId="77777777" w:rsidTr="005E7C0C">
        <w:trPr>
          <w:cantSplit/>
        </w:trPr>
        <w:tc>
          <w:tcPr>
            <w:tcW w:w="1357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C21CF2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DD361F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80+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7224AC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F5930E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64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175F3F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ADC19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938</w:t>
            </w:r>
          </w:p>
        </w:tc>
      </w:tr>
      <w:tr w:rsidR="007B5000" w:rsidRPr="00866BB9" w14:paraId="38CEAB27" w14:textId="77777777" w:rsidTr="005E7C0C">
        <w:trPr>
          <w:cantSplit/>
        </w:trPr>
        <w:tc>
          <w:tcPr>
            <w:tcW w:w="13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6463A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866BB9">
              <w:rPr>
                <w:rFonts w:cstheme="minorHAnsi"/>
                <w:sz w:val="20"/>
                <w:szCs w:val="20"/>
              </w:rPr>
              <w:t>Histological</w:t>
            </w:r>
            <w:proofErr w:type="spellEnd"/>
            <w:r w:rsidRPr="00866BB9">
              <w:rPr>
                <w:rFonts w:cstheme="minorHAnsi"/>
                <w:sz w:val="20"/>
                <w:szCs w:val="20"/>
              </w:rPr>
              <w:t xml:space="preserve"> type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4ECF62" w14:textId="42D65B06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76CFC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DAB5B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3A664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3061F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5000" w:rsidRPr="00866BB9" w14:paraId="59EB6800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88D37A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25E721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866BB9">
              <w:rPr>
                <w:rFonts w:cstheme="minorHAnsi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20C7E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27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A2174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3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63CC59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80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A325BC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2.168</w:t>
            </w:r>
          </w:p>
        </w:tc>
      </w:tr>
      <w:tr w:rsidR="007B5000" w:rsidRPr="00866BB9" w14:paraId="56264DCF" w14:textId="77777777" w:rsidTr="005E7C0C">
        <w:trPr>
          <w:cantSplit/>
        </w:trPr>
        <w:tc>
          <w:tcPr>
            <w:tcW w:w="13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01A583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 xml:space="preserve">Tumor 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T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37607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T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7B9E53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5B6BC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0294E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D7B76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5000" w:rsidRPr="00866BB9" w14:paraId="02FD5F08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3E66D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BB079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T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DF9BB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26ABA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3.1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53BB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2.2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07C4D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4.467</w:t>
            </w:r>
          </w:p>
        </w:tc>
      </w:tr>
      <w:tr w:rsidR="007B5000" w:rsidRPr="00866BB9" w14:paraId="4B6680F9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36D34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13FAE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T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4D43E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F4D2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6.1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FA9F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3.9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7FF3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9.461</w:t>
            </w:r>
          </w:p>
        </w:tc>
      </w:tr>
      <w:tr w:rsidR="007B5000" w:rsidRPr="00866BB9" w14:paraId="67D67605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6EBFE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C3D209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5D7F0E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E0297A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8.12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A4350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5.46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92B27F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2.099</w:t>
            </w:r>
          </w:p>
        </w:tc>
      </w:tr>
      <w:tr w:rsidR="007B5000" w:rsidRPr="00866BB9" w14:paraId="31CAE472" w14:textId="77777777" w:rsidTr="005E7C0C">
        <w:trPr>
          <w:cantSplit/>
          <w:trHeight w:val="244"/>
        </w:trPr>
        <w:tc>
          <w:tcPr>
            <w:tcW w:w="13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7A8D63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Grading</w:t>
            </w:r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D8ED432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G1/2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B6F7C12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235*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EF7ACB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EA88FDD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3A3E66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5000" w:rsidRPr="00866BB9" w14:paraId="55C81649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AB9E3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A1673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G3/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C2394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DAA8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26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3B4A4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9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5C8E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672</w:t>
            </w:r>
          </w:p>
        </w:tc>
      </w:tr>
      <w:tr w:rsidR="007B5000" w:rsidRPr="00866BB9" w14:paraId="21D86AB5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0BD159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6B3392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GX/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A66C23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8F5D8B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048DBD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62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BE694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591</w:t>
            </w:r>
          </w:p>
        </w:tc>
      </w:tr>
      <w:tr w:rsidR="007B5000" w:rsidRPr="00866BB9" w14:paraId="6D117BD0" w14:textId="77777777" w:rsidTr="005E7C0C">
        <w:trPr>
          <w:cantSplit/>
        </w:trPr>
        <w:tc>
          <w:tcPr>
            <w:tcW w:w="13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826CE9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866BB9">
              <w:rPr>
                <w:rFonts w:cstheme="minorHAnsi"/>
                <w:sz w:val="20"/>
                <w:szCs w:val="20"/>
              </w:rPr>
              <w:t>Lymph</w:t>
            </w:r>
            <w:proofErr w:type="spellEnd"/>
            <w:r w:rsidRPr="00866BB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vessel</w:t>
            </w:r>
            <w:proofErr w:type="spellEnd"/>
            <w:r w:rsidRPr="00866BB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invasion</w:t>
            </w:r>
            <w:proofErr w:type="spellEnd"/>
            <w:r w:rsidRPr="00866BB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866BB9">
              <w:rPr>
                <w:rFonts w:cstheme="minorHAnsi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98E13D" w14:textId="6EAA02E0" w:rsidR="007B5000" w:rsidRPr="00866BB9" w:rsidRDefault="00F251FC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7B5000" w:rsidRPr="00866B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05BCA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2FDD3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0797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0C70F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5000" w:rsidRPr="00866BB9" w14:paraId="3A8A5755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7D3F2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ACEA4" w14:textId="0B3D3567" w:rsidR="007B5000" w:rsidRPr="00866BB9" w:rsidRDefault="00F251FC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7B5000" w:rsidRPr="00866B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660B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91EF9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5.06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63622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3.0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7A3F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8.370</w:t>
            </w:r>
          </w:p>
        </w:tc>
      </w:tr>
      <w:tr w:rsidR="007B5000" w:rsidRPr="00866BB9" w14:paraId="2455462E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4523A1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74C9D4" w14:textId="463664CB" w:rsidR="007B5000" w:rsidRPr="00866BB9" w:rsidRDefault="00F251FC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7B5000" w:rsidRPr="00866BB9">
              <w:rPr>
                <w:rFonts w:cstheme="minorHAnsi"/>
                <w:sz w:val="20"/>
                <w:szCs w:val="20"/>
              </w:rPr>
              <w:t>X/</w:t>
            </w:r>
            <w:proofErr w:type="spellStart"/>
            <w:r w:rsidR="007B5000" w:rsidRPr="00866BB9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6FAAE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FC0E14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4.1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B4C48D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87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E4F9F1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8.958</w:t>
            </w:r>
          </w:p>
        </w:tc>
      </w:tr>
      <w:tr w:rsidR="007B5000" w:rsidRPr="00866BB9" w14:paraId="64CB4631" w14:textId="77777777" w:rsidTr="005E7C0C">
        <w:trPr>
          <w:cantSplit/>
        </w:trPr>
        <w:tc>
          <w:tcPr>
            <w:tcW w:w="13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6720BF4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866BB9">
              <w:rPr>
                <w:rFonts w:cstheme="minorHAnsi"/>
                <w:sz w:val="20"/>
                <w:szCs w:val="20"/>
              </w:rPr>
              <w:t>Venous</w:t>
            </w:r>
            <w:proofErr w:type="spellEnd"/>
            <w:r w:rsidRPr="00866BB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66BB9">
              <w:rPr>
                <w:rFonts w:cstheme="minorHAnsi"/>
                <w:sz w:val="20"/>
                <w:szCs w:val="20"/>
              </w:rPr>
              <w:t>invasion</w:t>
            </w:r>
            <w:proofErr w:type="spellEnd"/>
            <w:r w:rsidRPr="00866BB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866BB9">
              <w:rPr>
                <w:rFonts w:cstheme="minorHAnsi"/>
                <w:sz w:val="20"/>
                <w:szCs w:val="20"/>
              </w:rPr>
              <w:t>V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0418728" w14:textId="2FC59850" w:rsidR="007B5000" w:rsidRPr="00866BB9" w:rsidRDefault="00F251FC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7B5000" w:rsidRPr="00866B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CEAB23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461*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2C3DA06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E8FDD2F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0255F7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5000" w:rsidRPr="00866BB9" w14:paraId="03762D43" w14:textId="77777777" w:rsidTr="005E7C0C">
        <w:trPr>
          <w:cantSplit/>
        </w:trPr>
        <w:tc>
          <w:tcPr>
            <w:tcW w:w="1357" w:type="pct"/>
            <w:vMerge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550C567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B1E711" w14:textId="4A71035D" w:rsidR="007B5000" w:rsidRPr="00866BB9" w:rsidRDefault="00F251FC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7B5000" w:rsidRPr="00866B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FA718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426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E2600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741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A89A18F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355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07E8AF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548</w:t>
            </w:r>
          </w:p>
        </w:tc>
      </w:tr>
      <w:tr w:rsidR="007B5000" w:rsidRPr="00866BB9" w14:paraId="3A234A78" w14:textId="77777777" w:rsidTr="005E7C0C">
        <w:trPr>
          <w:cantSplit/>
        </w:trPr>
        <w:tc>
          <w:tcPr>
            <w:tcW w:w="1357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67B312D8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5BE6C873" w14:textId="6C9AD981" w:rsidR="007B5000" w:rsidRPr="00866BB9" w:rsidRDefault="00F251FC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7B5000" w:rsidRPr="00866BB9">
              <w:rPr>
                <w:rFonts w:cstheme="minorHAnsi"/>
                <w:sz w:val="20"/>
                <w:szCs w:val="20"/>
              </w:rPr>
              <w:t>X/</w:t>
            </w:r>
            <w:proofErr w:type="spellStart"/>
            <w:r w:rsidR="007B5000" w:rsidRPr="00866BB9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3FA4D7C4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58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31F65AF0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660</w:t>
            </w:r>
          </w:p>
        </w:tc>
        <w:tc>
          <w:tcPr>
            <w:tcW w:w="58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530B6FC5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0.324</w:t>
            </w:r>
          </w:p>
        </w:tc>
        <w:tc>
          <w:tcPr>
            <w:tcW w:w="57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78CBB673" w14:textId="77777777" w:rsidR="007B5000" w:rsidRPr="00866BB9" w:rsidRDefault="007B5000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66BB9">
              <w:rPr>
                <w:rFonts w:cstheme="minorHAnsi"/>
                <w:sz w:val="20"/>
                <w:szCs w:val="20"/>
              </w:rPr>
              <w:t>1.344</w:t>
            </w:r>
          </w:p>
        </w:tc>
      </w:tr>
    </w:tbl>
    <w:p w14:paraId="76ECBE9F" w14:textId="3CABAEF4" w:rsidR="007B5000" w:rsidRDefault="007B5000" w:rsidP="005569EC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E96545">
        <w:rPr>
          <w:rFonts w:cstheme="minorHAnsi"/>
          <w:sz w:val="20"/>
          <w:szCs w:val="20"/>
          <w:lang w:val="en-US"/>
        </w:rPr>
        <w:t>*p-value in line of reference denotes p-value for entire variable</w:t>
      </w:r>
    </w:p>
    <w:p w14:paraId="7FAFA9D5" w14:textId="77777777" w:rsidR="006847BB" w:rsidRDefault="006847BB" w:rsidP="005569EC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CI=Confidence interval</w:t>
      </w:r>
    </w:p>
    <w:p w14:paraId="11135468" w14:textId="77777777" w:rsidR="006847BB" w:rsidRDefault="006847BB" w:rsidP="005569EC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OR=Odds ratio</w:t>
      </w:r>
    </w:p>
    <w:p w14:paraId="2785D07A" w14:textId="24E6F6B1" w:rsidR="00E7446F" w:rsidRDefault="006847BB" w:rsidP="005569EC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SCC=</w:t>
      </w:r>
      <w:r w:rsidRPr="0066268A">
        <w:rPr>
          <w:rFonts w:cstheme="minorHAnsi"/>
          <w:sz w:val="20"/>
          <w:szCs w:val="20"/>
          <w:lang w:val="en-US"/>
        </w:rPr>
        <w:t xml:space="preserve"> </w:t>
      </w:r>
      <w:r w:rsidRPr="00C9743C">
        <w:rPr>
          <w:rFonts w:cstheme="minorHAnsi"/>
          <w:sz w:val="20"/>
          <w:szCs w:val="20"/>
          <w:lang w:val="en-US"/>
        </w:rPr>
        <w:t>Squamous cell carcinoma</w:t>
      </w:r>
    </w:p>
    <w:p w14:paraId="17CFBB84" w14:textId="77777777" w:rsidR="00127498" w:rsidRDefault="00127498" w:rsidP="005569EC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ns=non-specified</w:t>
      </w:r>
    </w:p>
    <w:p w14:paraId="77B93914" w14:textId="77777777" w:rsidR="00127498" w:rsidRDefault="00127498" w:rsidP="00E7446F">
      <w:pPr>
        <w:spacing w:after="0"/>
        <w:rPr>
          <w:rFonts w:cstheme="minorHAnsi"/>
          <w:sz w:val="20"/>
          <w:szCs w:val="20"/>
          <w:lang w:val="en-US"/>
        </w:rPr>
      </w:pPr>
    </w:p>
    <w:p w14:paraId="3FB6DD7D" w14:textId="77777777" w:rsidR="00E7446F" w:rsidRDefault="00E7446F" w:rsidP="00E7446F">
      <w:pPr>
        <w:spacing w:after="0"/>
        <w:rPr>
          <w:rFonts w:cstheme="minorHAnsi"/>
          <w:sz w:val="20"/>
          <w:szCs w:val="20"/>
          <w:lang w:val="en-US"/>
        </w:rPr>
      </w:pPr>
    </w:p>
    <w:p w14:paraId="393C5C0D" w14:textId="77777777" w:rsidR="007B5000" w:rsidRDefault="007B5000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E144663" w14:textId="260D3810" w:rsidR="008A5133" w:rsidRPr="00235B3F" w:rsidRDefault="00235B3F" w:rsidP="00235B3F">
      <w:pPr>
        <w:pStyle w:val="Beschriftung"/>
        <w:rPr>
          <w:rFonts w:cstheme="minorHAnsi"/>
          <w:sz w:val="20"/>
          <w:szCs w:val="20"/>
          <w:lang w:val="en-US"/>
        </w:rPr>
      </w:pPr>
      <w:r w:rsidRPr="00235B3F">
        <w:rPr>
          <w:b/>
          <w:bCs/>
          <w:lang w:val="en-US"/>
        </w:rPr>
        <w:t>Suppl. Table B</w:t>
      </w:r>
      <w:r w:rsidRPr="00235B3F">
        <w:rPr>
          <w:lang w:val="en-US"/>
        </w:rPr>
        <w:t>: Results from multivariable binary logistic regression: odds ratios for the risk of lymph node infestation depending on patient and tumor characteristics</w:t>
      </w:r>
    </w:p>
    <w:p w14:paraId="30E12D2B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F763DFA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AF1C31A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03EA9F2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43815E7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8B5A680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AF3372A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FB1702A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80E0288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C5BD125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9188E60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C8FFD7A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1E4EFB2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40C700E" w14:textId="77777777" w:rsidR="008A5133" w:rsidRPr="00637442" w:rsidRDefault="008A5133" w:rsidP="008A5133">
      <w:pPr>
        <w:rPr>
          <w:b/>
          <w:bCs/>
          <w:lang w:val="en-US"/>
        </w:rPr>
      </w:pPr>
      <w:r w:rsidRPr="00637442">
        <w:rPr>
          <w:b/>
          <w:bCs/>
          <w:lang w:val="en-US"/>
        </w:rPr>
        <w:t xml:space="preserve">Suppl. Tab. </w:t>
      </w:r>
      <w:r>
        <w:rPr>
          <w:b/>
          <w:bCs/>
          <w:lang w:val="en-US"/>
        </w:rPr>
        <w:t>C:</w:t>
      </w:r>
      <w:r w:rsidRPr="00637442">
        <w:rPr>
          <w:b/>
          <w:bCs/>
          <w:lang w:val="en-US"/>
        </w:rPr>
        <w:t xml:space="preserve"> Distribution and Localization of </w:t>
      </w:r>
      <w:r>
        <w:rPr>
          <w:b/>
          <w:bCs/>
          <w:lang w:val="en-US"/>
        </w:rPr>
        <w:t>distant metastases r</w:t>
      </w:r>
      <w:r w:rsidRPr="00637442">
        <w:rPr>
          <w:b/>
          <w:bCs/>
          <w:lang w:val="en-US"/>
        </w:rPr>
        <w:t>ecurrences</w:t>
      </w:r>
    </w:p>
    <w:tbl>
      <w:tblPr>
        <w:tblW w:w="61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4"/>
        <w:gridCol w:w="858"/>
        <w:gridCol w:w="1192"/>
        <w:gridCol w:w="1192"/>
      </w:tblGrid>
      <w:tr w:rsidR="008A5133" w:rsidRPr="006E4417" w14:paraId="4FE10783" w14:textId="77777777" w:rsidTr="00332DFD">
        <w:trPr>
          <w:cantSplit/>
        </w:trPr>
        <w:tc>
          <w:tcPr>
            <w:tcW w:w="3732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C33B2F6" w14:textId="77777777" w:rsidR="008A5133" w:rsidRPr="00637442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665542C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85AD66D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8A5133" w:rsidRPr="006E4417" w14:paraId="42B9D081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EA066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 xml:space="preserve">Distant </w:t>
            </w: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metastases</w:t>
            </w:r>
            <w:proofErr w:type="spellEnd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85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057BA2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64CF3D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6F4BC0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0,8%</w:t>
            </w:r>
          </w:p>
        </w:tc>
      </w:tr>
      <w:tr w:rsidR="008A5133" w:rsidRPr="006E4417" w14:paraId="07B8123A" w14:textId="77777777" w:rsidTr="00332DFD">
        <w:trPr>
          <w:cantSplit/>
        </w:trPr>
        <w:tc>
          <w:tcPr>
            <w:tcW w:w="287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80B0D7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0D08FC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1EA680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E67F8D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89,2%</w:t>
            </w:r>
          </w:p>
        </w:tc>
      </w:tr>
      <w:tr w:rsidR="008A5133" w:rsidRPr="006E4417" w14:paraId="08A6559B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9FF1EB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109CB7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58D1E0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785D76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0,2%</w:t>
            </w:r>
          </w:p>
        </w:tc>
      </w:tr>
      <w:tr w:rsidR="008A5133" w:rsidRPr="006E4417" w14:paraId="24688699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2ED7B3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15D74D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F186C0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CB7586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9,8%</w:t>
            </w:r>
          </w:p>
        </w:tc>
      </w:tr>
      <w:tr w:rsidR="008A5133" w:rsidRPr="006E4417" w14:paraId="77004412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006B3B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1E9380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0D398B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654B23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3,3%</w:t>
            </w:r>
          </w:p>
        </w:tc>
      </w:tr>
      <w:tr w:rsidR="008A5133" w:rsidRPr="006E4417" w14:paraId="5839F832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4055E2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2B95F2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242C65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C80379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6,7%</w:t>
            </w:r>
          </w:p>
        </w:tc>
      </w:tr>
      <w:tr w:rsidR="008A5133" w:rsidRPr="006E4417" w14:paraId="5DC66413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F37BB1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DD13DD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4FC19A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C31341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0,2%</w:t>
            </w:r>
          </w:p>
        </w:tc>
      </w:tr>
      <w:tr w:rsidR="008A5133" w:rsidRPr="006E4417" w14:paraId="4D383754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FA2756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C3E06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860C7E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9A1583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9,8%</w:t>
            </w:r>
          </w:p>
        </w:tc>
      </w:tr>
      <w:tr w:rsidR="008A5133" w:rsidRPr="006E4417" w14:paraId="5912AE77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AF6B35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B093FD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2A328A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E1D770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2,1%</w:t>
            </w:r>
          </w:p>
        </w:tc>
      </w:tr>
      <w:tr w:rsidR="008A5133" w:rsidRPr="006E4417" w14:paraId="575C06CA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BBEFB6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E7E2DA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F66E7B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F941B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7,9%</w:t>
            </w:r>
          </w:p>
        </w:tc>
      </w:tr>
      <w:tr w:rsidR="008A5133" w:rsidRPr="006E4417" w14:paraId="72C9162F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7D5B63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Peritoneal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279CE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BC70F6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46877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,1%</w:t>
            </w:r>
          </w:p>
        </w:tc>
      </w:tr>
      <w:tr w:rsidR="008A5133" w:rsidRPr="006E4417" w14:paraId="50F3D690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64FD71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5B8EF9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88C5C5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17CBD7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8,9%</w:t>
            </w:r>
          </w:p>
        </w:tc>
      </w:tr>
      <w:tr w:rsidR="008A5133" w:rsidRPr="006E4417" w14:paraId="08F7B72E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7B3BE3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Adrenal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B54AAE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FEDF88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D25AF2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0,1%</w:t>
            </w:r>
          </w:p>
        </w:tc>
      </w:tr>
      <w:tr w:rsidR="008A5133" w:rsidRPr="006E4417" w14:paraId="1A814D5F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3B1B35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8F7C45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9F4FDD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C7A13C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9,9%</w:t>
            </w:r>
          </w:p>
        </w:tc>
      </w:tr>
      <w:tr w:rsidR="008A5133" w:rsidRPr="006E4417" w14:paraId="5C49A9FB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81EF6E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Bon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CB3876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41D71E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E661FA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2,3%</w:t>
            </w:r>
          </w:p>
        </w:tc>
      </w:tr>
      <w:tr w:rsidR="008A5133" w:rsidRPr="006E4417" w14:paraId="70FCB855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0AED42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3CC61B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88DE71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CA466E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7,7%</w:t>
            </w:r>
          </w:p>
        </w:tc>
      </w:tr>
      <w:tr w:rsidR="008A5133" w:rsidRPr="006E4417" w14:paraId="77AC194E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3894E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Lymph</w:t>
            </w:r>
            <w:proofErr w:type="spellEnd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B658A2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732775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BD567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,8%</w:t>
            </w:r>
          </w:p>
        </w:tc>
      </w:tr>
      <w:tr w:rsidR="008A5133" w:rsidRPr="006E4417" w14:paraId="1CDC34FB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53B701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A069F8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0E294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5389DA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8,2%</w:t>
            </w:r>
          </w:p>
        </w:tc>
      </w:tr>
      <w:tr w:rsidR="008A5133" w:rsidRPr="006E4417" w14:paraId="7E8C8A7E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E95148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E017A9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F8ACCC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09F86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0,7%</w:t>
            </w:r>
          </w:p>
        </w:tc>
      </w:tr>
      <w:tr w:rsidR="008A5133" w:rsidRPr="006E4417" w14:paraId="16E6FB0E" w14:textId="77777777" w:rsidTr="00332DFD">
        <w:trPr>
          <w:cantSplit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AA119C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728808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D96636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32EE26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9,3%</w:t>
            </w:r>
          </w:p>
        </w:tc>
      </w:tr>
      <w:tr w:rsidR="008A5133" w:rsidRPr="006E4417" w14:paraId="566CA6FE" w14:textId="77777777" w:rsidTr="00332DFD">
        <w:trPr>
          <w:cantSplit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639F3FF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  <w:proofErr w:type="spellEnd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52420B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6BC99FB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C6C00EE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2,0%</w:t>
            </w:r>
          </w:p>
        </w:tc>
      </w:tr>
      <w:tr w:rsidR="008A5133" w:rsidRPr="006E4417" w14:paraId="08888C96" w14:textId="77777777" w:rsidTr="00332DFD">
        <w:trPr>
          <w:cantSplit/>
        </w:trPr>
        <w:tc>
          <w:tcPr>
            <w:tcW w:w="2874" w:type="dxa"/>
            <w:vMerge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14F33EB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6878972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92" w:type="dxa"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8B0DAC4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192" w:type="dxa"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3C570E3" w14:textId="77777777" w:rsidR="008A5133" w:rsidRPr="006E4417" w:rsidRDefault="008A5133" w:rsidP="00332DF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417">
              <w:rPr>
                <w:rFonts w:ascii="Arial" w:hAnsi="Arial" w:cs="Arial"/>
                <w:color w:val="000000"/>
                <w:sz w:val="20"/>
                <w:szCs w:val="20"/>
              </w:rPr>
              <w:t>98,0%</w:t>
            </w:r>
          </w:p>
        </w:tc>
      </w:tr>
    </w:tbl>
    <w:p w14:paraId="7985FAFB" w14:textId="4A2E00E8" w:rsidR="008A5133" w:rsidRPr="00C11F40" w:rsidRDefault="00C11F40" w:rsidP="008A513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</w:t>
      </w:r>
      <w:r w:rsidRPr="00C11F40">
        <w:rPr>
          <w:sz w:val="20"/>
          <w:szCs w:val="20"/>
          <w:lang w:val="en-US"/>
        </w:rPr>
        <w:t>s=non-specified</w:t>
      </w:r>
    </w:p>
    <w:p w14:paraId="1DD3BF17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536ABC7" w14:textId="4E1087A7" w:rsidR="008A5133" w:rsidRPr="00733E9B" w:rsidRDefault="00733E9B" w:rsidP="00733E9B">
      <w:pPr>
        <w:pStyle w:val="Beschriftung"/>
        <w:rPr>
          <w:rFonts w:cstheme="minorHAnsi"/>
          <w:sz w:val="20"/>
          <w:szCs w:val="20"/>
          <w:lang w:val="en-US"/>
        </w:rPr>
      </w:pPr>
      <w:r w:rsidRPr="00733E9B">
        <w:rPr>
          <w:b/>
          <w:bCs/>
          <w:lang w:val="en-US"/>
        </w:rPr>
        <w:t>Suppl. Table C:</w:t>
      </w:r>
      <w:r w:rsidRPr="00733E9B">
        <w:rPr>
          <w:lang w:val="en-US"/>
        </w:rPr>
        <w:t xml:space="preserve"> Distribution and Localization of distant metastases recurrences</w:t>
      </w:r>
    </w:p>
    <w:p w14:paraId="65D30537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DF57711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899C19F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877B45D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07C1A74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5172FF2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00CC727" w14:textId="77777777" w:rsidR="00C11F40" w:rsidRDefault="00C11F40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798D6D5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4D46131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4A8AC10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62FCA71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D99D8FF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A5D0CDC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B10E4F4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29FF1D0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11247E1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A965050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C7F887B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B1F2630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CFD8791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C8B745D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97E71CA" w14:textId="77777777" w:rsidR="008A5133" w:rsidRDefault="008A5133" w:rsidP="007B500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7D66125" w14:textId="77777777" w:rsidR="003E7F39" w:rsidRDefault="003E7F39" w:rsidP="005859A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AEEDF4A" w14:textId="77777777" w:rsidR="008A5133" w:rsidRDefault="008A5133" w:rsidP="005859A5">
      <w:pPr>
        <w:autoSpaceDE w:val="0"/>
        <w:autoSpaceDN w:val="0"/>
        <w:adjustRightInd w:val="0"/>
        <w:spacing w:after="0" w:line="240" w:lineRule="auto"/>
        <w:rPr>
          <w:sz w:val="32"/>
          <w:szCs w:val="32"/>
          <w:lang w:val="en-US"/>
        </w:rPr>
      </w:pPr>
    </w:p>
    <w:p w14:paraId="2D80BFBE" w14:textId="192FC208" w:rsidR="005859A5" w:rsidRDefault="005859A5" w:rsidP="005859A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 w:rsidRPr="009B2068">
        <w:rPr>
          <w:rFonts w:cstheme="minorHAnsi"/>
          <w:b/>
          <w:bCs/>
          <w:lang w:val="en-US"/>
        </w:rPr>
        <w:t>Suppl</w:t>
      </w:r>
      <w:r w:rsidR="009B2068">
        <w:rPr>
          <w:rFonts w:cstheme="minorHAnsi"/>
          <w:b/>
          <w:bCs/>
          <w:lang w:val="en-US"/>
        </w:rPr>
        <w:t>.</w:t>
      </w:r>
      <w:r w:rsidRPr="009B2068">
        <w:rPr>
          <w:rFonts w:cstheme="minorHAnsi"/>
          <w:b/>
          <w:bCs/>
          <w:lang w:val="en-US"/>
        </w:rPr>
        <w:t xml:space="preserve"> Tab</w:t>
      </w:r>
      <w:r w:rsidR="009B2068">
        <w:rPr>
          <w:rFonts w:cstheme="minorHAnsi"/>
          <w:b/>
          <w:bCs/>
          <w:lang w:val="en-US"/>
        </w:rPr>
        <w:t xml:space="preserve">. </w:t>
      </w:r>
      <w:r w:rsidR="00961DBC">
        <w:rPr>
          <w:rFonts w:cstheme="minorHAnsi"/>
          <w:b/>
          <w:bCs/>
          <w:lang w:val="en-US"/>
        </w:rPr>
        <w:t>D:</w:t>
      </w:r>
      <w:r w:rsidR="009B2068">
        <w:rPr>
          <w:rFonts w:cstheme="minorHAnsi"/>
          <w:b/>
          <w:bCs/>
          <w:lang w:val="en-US"/>
        </w:rPr>
        <w:t xml:space="preserve"> </w:t>
      </w:r>
      <w:r w:rsidRPr="009B2068">
        <w:rPr>
          <w:rFonts w:cstheme="minorHAnsi"/>
          <w:b/>
          <w:bCs/>
          <w:lang w:val="en-US"/>
        </w:rPr>
        <w:t>Cumulative locoregional recurrence rates according to patient and tumor characteristics (univariable and multivariable Cox regression)</w:t>
      </w:r>
    </w:p>
    <w:p w14:paraId="75443AE9" w14:textId="77777777" w:rsidR="00EB4075" w:rsidRPr="009B2068" w:rsidRDefault="00EB4075" w:rsidP="005859A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</w:p>
    <w:p w14:paraId="3F48969E" w14:textId="77777777" w:rsidR="005859A5" w:rsidRPr="003E7BC1" w:rsidRDefault="005859A5" w:rsidP="005859A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4"/>
        <w:gridCol w:w="1601"/>
        <w:gridCol w:w="990"/>
        <w:gridCol w:w="707"/>
        <w:gridCol w:w="18"/>
        <w:gridCol w:w="684"/>
        <w:gridCol w:w="709"/>
        <w:gridCol w:w="750"/>
        <w:gridCol w:w="696"/>
        <w:gridCol w:w="674"/>
        <w:gridCol w:w="659"/>
      </w:tblGrid>
      <w:tr w:rsidR="00EB4075" w:rsidRPr="001D0C59" w14:paraId="34C5FC58" w14:textId="77777777" w:rsidTr="005E7C0C">
        <w:trPr>
          <w:cantSplit/>
        </w:trPr>
        <w:tc>
          <w:tcPr>
            <w:tcW w:w="880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3D71E13" w14:textId="77777777" w:rsidR="00EB4075" w:rsidRPr="00A01EDC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EA98EC7" w14:textId="77777777" w:rsidR="00EB4075" w:rsidRPr="00A01EDC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49" w:type="pct"/>
            <w:gridSpan w:val="5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D733E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Univariable Cox-regression</w:t>
            </w:r>
          </w:p>
        </w:tc>
        <w:tc>
          <w:tcPr>
            <w:tcW w:w="1545" w:type="pct"/>
            <w:gridSpan w:val="4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EEBC9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Multivariable Cox-regression</w:t>
            </w:r>
          </w:p>
        </w:tc>
      </w:tr>
      <w:tr w:rsidR="00EB4075" w:rsidRPr="001D0C59" w14:paraId="3D5316C3" w14:textId="77777777" w:rsidTr="005E7C0C">
        <w:trPr>
          <w:cantSplit/>
        </w:trPr>
        <w:tc>
          <w:tcPr>
            <w:tcW w:w="8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6E8FD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90023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1E82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3D07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2780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95%-CI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42B05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31D4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825E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95%-CI</w:t>
            </w:r>
          </w:p>
        </w:tc>
      </w:tr>
      <w:tr w:rsidR="00EB4075" w:rsidRPr="001D0C59" w14:paraId="21C5B016" w14:textId="77777777" w:rsidTr="005E7C0C">
        <w:trPr>
          <w:cantSplit/>
        </w:trPr>
        <w:tc>
          <w:tcPr>
            <w:tcW w:w="88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79D1CB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64801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91B3E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D0C59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39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BAEEFA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401" w:type="pct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2C612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C59">
              <w:rPr>
                <w:rFonts w:cstheme="minorHAnsi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398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E98420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C59">
              <w:rPr>
                <w:rFonts w:cstheme="minorHAnsi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42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29E21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D0C59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37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D3FE4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378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CF976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C59">
              <w:rPr>
                <w:rFonts w:cstheme="minorHAnsi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37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EF420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D0C59">
              <w:rPr>
                <w:rFonts w:cstheme="minorHAnsi"/>
                <w:sz w:val="20"/>
                <w:szCs w:val="20"/>
              </w:rPr>
              <w:t>upper</w:t>
            </w:r>
            <w:proofErr w:type="spellEnd"/>
          </w:p>
        </w:tc>
      </w:tr>
      <w:tr w:rsidR="00EB4075" w:rsidRPr="001D0C59" w14:paraId="4EE3AAB9" w14:textId="77777777" w:rsidTr="005E7C0C">
        <w:trPr>
          <w:cantSplit/>
          <w:trHeight w:val="242"/>
        </w:trPr>
        <w:tc>
          <w:tcPr>
            <w:tcW w:w="880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00FAC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 xml:space="preserve">Age at </w:t>
            </w:r>
            <w:proofErr w:type="spellStart"/>
            <w:r w:rsidRPr="001D0C59">
              <w:rPr>
                <w:rFonts w:cstheme="minorHAnsi"/>
                <w:sz w:val="20"/>
                <w:szCs w:val="20"/>
              </w:rPr>
              <w:t>diagnos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6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18A1ACB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&lt; 60</w:t>
            </w:r>
          </w:p>
        </w:tc>
        <w:tc>
          <w:tcPr>
            <w:tcW w:w="553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0D6C9F9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408" w:type="pct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B32F79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0D50206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55F73DF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0911424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377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628D9A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*</w:t>
            </w:r>
          </w:p>
        </w:tc>
        <w:tc>
          <w:tcPr>
            <w:tcW w:w="37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18322A5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57901E35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4075" w:rsidRPr="001D0C59" w14:paraId="6E9573D9" w14:textId="77777777" w:rsidTr="005E7C0C">
        <w:trPr>
          <w:cantSplit/>
        </w:trPr>
        <w:tc>
          <w:tcPr>
            <w:tcW w:w="880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19626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0280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60-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BCFD5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1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108E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337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0512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9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7067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9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FB1E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917B5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3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F28F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4282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963</w:t>
            </w:r>
          </w:p>
        </w:tc>
      </w:tr>
      <w:tr w:rsidR="00EB4075" w:rsidRPr="001D0C59" w14:paraId="3E8673C7" w14:textId="77777777" w:rsidTr="005E7C0C">
        <w:trPr>
          <w:cantSplit/>
        </w:trPr>
        <w:tc>
          <w:tcPr>
            <w:tcW w:w="880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8A4C8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E63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70-7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689F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3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8A4D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08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8EF1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8885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7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4372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54F3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D3F6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662B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863</w:t>
            </w:r>
          </w:p>
        </w:tc>
      </w:tr>
      <w:tr w:rsidR="00EB4075" w:rsidRPr="001D0C59" w14:paraId="603345A2" w14:textId="77777777" w:rsidTr="005E7C0C">
        <w:trPr>
          <w:cantSplit/>
        </w:trPr>
        <w:tc>
          <w:tcPr>
            <w:tcW w:w="880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147CF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0A4B8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80+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01087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23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AE5F2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746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85FFB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45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AEE19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1087B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37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32492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2C107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4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8075C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310</w:t>
            </w:r>
          </w:p>
        </w:tc>
      </w:tr>
      <w:tr w:rsidR="00EB4075" w:rsidRPr="001D0C59" w14:paraId="699D31CA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0338B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1D0C59">
              <w:rPr>
                <w:rFonts w:cstheme="minorHAnsi"/>
                <w:sz w:val="20"/>
                <w:szCs w:val="20"/>
              </w:rPr>
              <w:t>Histological</w:t>
            </w:r>
            <w:proofErr w:type="spellEnd"/>
            <w:r w:rsidRPr="001D0C59">
              <w:rPr>
                <w:rFonts w:cstheme="minorHAnsi"/>
                <w:sz w:val="20"/>
                <w:szCs w:val="20"/>
              </w:rPr>
              <w:t xml:space="preserve"> type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A458D1" w14:textId="23DE7D0D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F01F9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7EF1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9D2BE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A9831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16410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5EB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9FBDE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44848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4075" w:rsidRPr="001D0C59" w14:paraId="7A1B0B16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8C112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7B389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1D0C59">
              <w:rPr>
                <w:rFonts w:cstheme="minorHAnsi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3806B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37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66D4D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55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FF98E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76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992E6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2.0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97165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41D6E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16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DE7C6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7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57CB3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925</w:t>
            </w:r>
          </w:p>
        </w:tc>
      </w:tr>
      <w:tr w:rsidR="00EB4075" w:rsidRPr="001D0C59" w14:paraId="325DDD3B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85479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 xml:space="preserve">Tumor </w:t>
            </w:r>
            <w:proofErr w:type="spellStart"/>
            <w:r w:rsidRPr="001D0C59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T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18951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T1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1D865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618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039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1228E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B7E66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0FF2D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33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4C72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B8E5D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56CF5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4075" w:rsidRPr="001D0C59" w14:paraId="49A15E8A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CEDF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2B64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T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8E5C5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3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36DB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161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4D35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C332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6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33FC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2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187C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2039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11AE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757</w:t>
            </w:r>
          </w:p>
        </w:tc>
      </w:tr>
      <w:tr w:rsidR="00EB4075" w:rsidRPr="001D0C59" w14:paraId="0C5C546A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4B98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DA73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T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4AD8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268B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945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714C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6201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5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AED5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0501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C62C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6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5A15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821</w:t>
            </w:r>
          </w:p>
        </w:tc>
      </w:tr>
      <w:tr w:rsidR="00EB4075" w:rsidRPr="001D0C59" w14:paraId="369664ED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1F220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683C6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E1420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3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AF233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60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E6EDE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420A4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9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91A26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0F59D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48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F6DF4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E093E5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2.396</w:t>
            </w:r>
          </w:p>
        </w:tc>
      </w:tr>
      <w:tr w:rsidR="00EB4075" w:rsidRPr="001D0C59" w14:paraId="74007BC2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AA9C6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</w:t>
            </w:r>
            <w:r w:rsidRPr="001D0C59">
              <w:rPr>
                <w:rFonts w:cstheme="minorHAnsi"/>
                <w:sz w:val="20"/>
                <w:szCs w:val="20"/>
              </w:rPr>
              <w:t>odal</w:t>
            </w:r>
            <w:proofErr w:type="spellEnd"/>
            <w:r w:rsidRPr="001D0C5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D0C59">
              <w:rPr>
                <w:rFonts w:cstheme="minorHAnsi"/>
                <w:sz w:val="20"/>
                <w:szCs w:val="20"/>
              </w:rPr>
              <w:t>statu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401AF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N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57BBB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84B1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F5B0B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89EE0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7DFC5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7102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4404B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7476D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4075" w:rsidRPr="001D0C59" w14:paraId="55E8AFE0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98C2C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74B00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N+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283D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2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D8B40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08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7F8A7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9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EF14B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63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F9F65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17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6C1CE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6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9CC33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F93EB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778</w:t>
            </w:r>
          </w:p>
        </w:tc>
      </w:tr>
      <w:tr w:rsidR="00EB4075" w:rsidRPr="001D0C59" w14:paraId="0EE941E6" w14:textId="77777777" w:rsidTr="005E7C0C">
        <w:trPr>
          <w:cantSplit/>
          <w:trHeight w:val="244"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B00EB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Grading</w:t>
            </w:r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F30B93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G1/2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B3DC10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22174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5E40FC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93E315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1F7AD9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5CB9C0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F2C888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A7ED62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4075" w:rsidRPr="001D0C59" w14:paraId="032CD03B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1D7D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2314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G3/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9CA1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1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A7E8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818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5581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129D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1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E315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8689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7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2593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4F7A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75</w:t>
            </w:r>
          </w:p>
        </w:tc>
      </w:tr>
      <w:tr w:rsidR="00EB4075" w:rsidRPr="001D0C59" w14:paraId="3EA93521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3D1AC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386E9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GX/</w:t>
            </w:r>
            <w:proofErr w:type="spellStart"/>
            <w:r w:rsidRPr="001D0C59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F6F60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49A20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18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DA539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27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C6A32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6DBF0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470BD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9D6DA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2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855F6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75</w:t>
            </w:r>
          </w:p>
        </w:tc>
      </w:tr>
      <w:tr w:rsidR="00EB4075" w:rsidRPr="001D0C59" w14:paraId="2F982DF6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67F67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1D0C59">
              <w:rPr>
                <w:rFonts w:cstheme="minorHAnsi"/>
                <w:sz w:val="20"/>
                <w:szCs w:val="20"/>
              </w:rPr>
              <w:t>Lymph</w:t>
            </w:r>
            <w:proofErr w:type="spellEnd"/>
            <w:r w:rsidRPr="001D0C5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D0C59">
              <w:rPr>
                <w:rFonts w:cstheme="minorHAnsi"/>
                <w:sz w:val="20"/>
                <w:szCs w:val="20"/>
              </w:rPr>
              <w:t>vessel</w:t>
            </w:r>
            <w:proofErr w:type="spellEnd"/>
            <w:r w:rsidRPr="001D0C5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D0C59">
              <w:rPr>
                <w:rFonts w:cstheme="minorHAnsi"/>
                <w:sz w:val="20"/>
                <w:szCs w:val="20"/>
              </w:rPr>
              <w:t>invasion</w:t>
            </w:r>
            <w:proofErr w:type="spellEnd"/>
            <w:r w:rsidRPr="001D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1D0C59">
              <w:rPr>
                <w:rFonts w:cstheme="minorHAnsi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68593A" w14:textId="29C54A76" w:rsidR="00EB4075" w:rsidRPr="001D0C59" w:rsidRDefault="00127498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EB4075" w:rsidRPr="001D0C5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33DFE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1BF5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B55FD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29A32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64DAE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F5BB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DE360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CA7285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4075" w:rsidRPr="001D0C59" w14:paraId="44120E5E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8017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C4C68" w14:textId="10C6641E" w:rsidR="00EB4075" w:rsidRPr="001D0C59" w:rsidRDefault="00127498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EB4075" w:rsidRPr="001D0C5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BEB1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6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71C8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905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F8B2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AB5B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3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9A65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00DE3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7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1779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4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673B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21</w:t>
            </w:r>
          </w:p>
        </w:tc>
      </w:tr>
      <w:tr w:rsidR="00EB4075" w:rsidRPr="001D0C59" w14:paraId="194DD038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BE12A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DE56BA" w14:textId="25FB7ECF" w:rsidR="00EB4075" w:rsidRPr="001D0C59" w:rsidRDefault="00127498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EB4075" w:rsidRPr="001D0C59">
              <w:rPr>
                <w:rFonts w:cstheme="minorHAnsi"/>
                <w:sz w:val="20"/>
                <w:szCs w:val="20"/>
              </w:rPr>
              <w:t>X/</w:t>
            </w:r>
            <w:proofErr w:type="spellStart"/>
            <w:r w:rsidR="00EB4075" w:rsidRPr="001D0C59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B1F10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78F3C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68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2E2A9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0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25776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63082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3BC61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49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2BFE2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24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C12FA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19</w:t>
            </w:r>
          </w:p>
        </w:tc>
      </w:tr>
      <w:tr w:rsidR="00EB4075" w:rsidRPr="001D0C59" w14:paraId="52572EB5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939B0CF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1D0C59">
              <w:rPr>
                <w:rFonts w:cstheme="minorHAnsi"/>
                <w:sz w:val="20"/>
                <w:szCs w:val="20"/>
              </w:rPr>
              <w:t>Venous</w:t>
            </w:r>
            <w:proofErr w:type="spellEnd"/>
            <w:r w:rsidRPr="001D0C5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D0C59">
              <w:rPr>
                <w:rFonts w:cstheme="minorHAnsi"/>
                <w:sz w:val="20"/>
                <w:szCs w:val="20"/>
              </w:rPr>
              <w:t>invasion</w:t>
            </w:r>
            <w:proofErr w:type="spellEnd"/>
            <w:r w:rsidRPr="001D0C5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1D0C59">
              <w:rPr>
                <w:rFonts w:cstheme="minorHAnsi"/>
                <w:sz w:val="20"/>
                <w:szCs w:val="20"/>
              </w:rPr>
              <w:t>V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540E572" w14:textId="3C3C8F9C" w:rsidR="00EB4075" w:rsidRPr="001D0C59" w:rsidRDefault="00127498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EB4075" w:rsidRPr="001D0C5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5AEFDA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10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5452B0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990C36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1A5E73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4A31E49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70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0CDCE6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000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274373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F77CF44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4075" w:rsidRPr="001D0C59" w14:paraId="5D76BA4A" w14:textId="77777777" w:rsidTr="005E7C0C">
        <w:trPr>
          <w:cantSplit/>
        </w:trPr>
        <w:tc>
          <w:tcPr>
            <w:tcW w:w="880" w:type="pct"/>
            <w:vMerge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5A7A8C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C0297A9" w14:textId="7A5E274A" w:rsidR="00EB4075" w:rsidRPr="001D0C59" w:rsidRDefault="00127498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EB4075" w:rsidRPr="001D0C5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80FF3E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CCC6F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130</w:t>
            </w:r>
          </w:p>
        </w:tc>
        <w:tc>
          <w:tcPr>
            <w:tcW w:w="401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FAAD1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6CFAC7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2.441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8173768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83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B547C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54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E8F8392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59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2B74FA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2.813</w:t>
            </w:r>
          </w:p>
        </w:tc>
      </w:tr>
      <w:tr w:rsidR="00EB4075" w:rsidRPr="001D0C59" w14:paraId="23CD1061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2ED58AD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513B36E9" w14:textId="09163700" w:rsidR="00EB4075" w:rsidRPr="001D0C59" w:rsidRDefault="00127498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EB4075" w:rsidRPr="001D0C59">
              <w:rPr>
                <w:rFonts w:cstheme="minorHAnsi"/>
                <w:sz w:val="20"/>
                <w:szCs w:val="20"/>
              </w:rPr>
              <w:t>X/</w:t>
            </w:r>
            <w:proofErr w:type="spellStart"/>
            <w:r w:rsidR="00EB4075" w:rsidRPr="001D0C59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67B67151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3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5D26271C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747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1BB75296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561</w:t>
            </w:r>
          </w:p>
        </w:tc>
        <w:tc>
          <w:tcPr>
            <w:tcW w:w="39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62E8102B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4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7BC12CFD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465</w:t>
            </w:r>
          </w:p>
        </w:tc>
        <w:tc>
          <w:tcPr>
            <w:tcW w:w="37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3CE7F147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1.283</w:t>
            </w:r>
          </w:p>
        </w:tc>
        <w:tc>
          <w:tcPr>
            <w:tcW w:w="37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292004F0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0.657</w:t>
            </w:r>
          </w:p>
        </w:tc>
        <w:tc>
          <w:tcPr>
            <w:tcW w:w="3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4C6A445A" w14:textId="77777777" w:rsidR="00EB4075" w:rsidRPr="001D0C59" w:rsidRDefault="00EB4075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1D0C59">
              <w:rPr>
                <w:rFonts w:cstheme="minorHAnsi"/>
                <w:sz w:val="20"/>
                <w:szCs w:val="20"/>
              </w:rPr>
              <w:t>2.506</w:t>
            </w:r>
          </w:p>
        </w:tc>
      </w:tr>
    </w:tbl>
    <w:p w14:paraId="3A3DE467" w14:textId="40E5A477" w:rsidR="005859A5" w:rsidRDefault="005859A5" w:rsidP="00127498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3E7BC1">
        <w:rPr>
          <w:rFonts w:cstheme="minorHAnsi"/>
          <w:sz w:val="20"/>
          <w:szCs w:val="20"/>
          <w:lang w:val="en-US"/>
        </w:rPr>
        <w:t>*p-value in line of reference denotes p-value for entire variable</w:t>
      </w:r>
    </w:p>
    <w:p w14:paraId="15D87ADF" w14:textId="77777777" w:rsidR="004B6226" w:rsidRDefault="004B6226" w:rsidP="0012749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CI=Confidence interval</w:t>
      </w:r>
    </w:p>
    <w:p w14:paraId="2CEE7BBA" w14:textId="77777777" w:rsidR="004B6226" w:rsidRDefault="004B6226" w:rsidP="0012749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R=Hazard ratio</w:t>
      </w:r>
    </w:p>
    <w:p w14:paraId="62D05633" w14:textId="7FF658DA" w:rsidR="00127498" w:rsidRDefault="004B6226" w:rsidP="00127498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SCC=Squamous cell carcinoma</w:t>
      </w:r>
    </w:p>
    <w:p w14:paraId="3A14D646" w14:textId="77777777" w:rsidR="00127498" w:rsidRDefault="00127498" w:rsidP="0012749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ns=non-specified</w:t>
      </w:r>
    </w:p>
    <w:p w14:paraId="55D3D164" w14:textId="77777777" w:rsidR="00127498" w:rsidRDefault="00127498" w:rsidP="004B6226">
      <w:pPr>
        <w:spacing w:after="0"/>
        <w:rPr>
          <w:rFonts w:cstheme="minorHAnsi"/>
          <w:sz w:val="20"/>
          <w:szCs w:val="20"/>
          <w:lang w:val="en-US"/>
        </w:rPr>
      </w:pPr>
    </w:p>
    <w:p w14:paraId="4111413D" w14:textId="28F089AA" w:rsidR="004B6226" w:rsidRPr="00733E9B" w:rsidRDefault="00733E9B" w:rsidP="00733E9B">
      <w:pPr>
        <w:pStyle w:val="Beschriftung"/>
        <w:rPr>
          <w:rFonts w:cstheme="minorHAnsi"/>
          <w:sz w:val="20"/>
          <w:szCs w:val="20"/>
          <w:lang w:val="en-US"/>
        </w:rPr>
      </w:pPr>
      <w:r w:rsidRPr="00733E9B">
        <w:rPr>
          <w:b/>
          <w:bCs/>
          <w:lang w:val="en-US"/>
        </w:rPr>
        <w:t>Suppl. Table D:</w:t>
      </w:r>
      <w:r w:rsidRPr="00733E9B">
        <w:rPr>
          <w:lang w:val="en-US"/>
        </w:rPr>
        <w:t xml:space="preserve"> Cumulative locoregional recurrence rates according to patient and tumor characteristics (univariable and multivariable Cox regression)</w:t>
      </w:r>
    </w:p>
    <w:p w14:paraId="73702246" w14:textId="77777777" w:rsidR="005859A5" w:rsidRPr="003E7BC1" w:rsidRDefault="005859A5" w:rsidP="005859A5">
      <w:pPr>
        <w:rPr>
          <w:rFonts w:cstheme="minorHAnsi"/>
          <w:sz w:val="20"/>
          <w:szCs w:val="20"/>
          <w:lang w:val="en-US"/>
        </w:rPr>
      </w:pPr>
      <w:r w:rsidRPr="003E7BC1">
        <w:rPr>
          <w:rFonts w:cstheme="minorHAnsi"/>
          <w:sz w:val="20"/>
          <w:szCs w:val="20"/>
          <w:lang w:val="en-US"/>
        </w:rPr>
        <w:br w:type="page"/>
      </w:r>
    </w:p>
    <w:p w14:paraId="028A0155" w14:textId="5E90AFA5" w:rsidR="005859A5" w:rsidRDefault="005859A5" w:rsidP="005859A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 w:rsidRPr="003E7BC1">
        <w:rPr>
          <w:rFonts w:cstheme="minorHAnsi"/>
          <w:b/>
          <w:bCs/>
          <w:lang w:val="en-US"/>
        </w:rPr>
        <w:lastRenderedPageBreak/>
        <w:t>Suppl</w:t>
      </w:r>
      <w:r w:rsidR="008159A9">
        <w:rPr>
          <w:rFonts w:cstheme="minorHAnsi"/>
          <w:b/>
          <w:bCs/>
          <w:lang w:val="en-US"/>
        </w:rPr>
        <w:t>.</w:t>
      </w:r>
      <w:r w:rsidRPr="003E7BC1">
        <w:rPr>
          <w:rFonts w:cstheme="minorHAnsi"/>
          <w:b/>
          <w:bCs/>
          <w:lang w:val="en-US"/>
        </w:rPr>
        <w:t xml:space="preserve"> Tab</w:t>
      </w:r>
      <w:r w:rsidR="008159A9">
        <w:rPr>
          <w:rFonts w:cstheme="minorHAnsi"/>
          <w:b/>
          <w:bCs/>
          <w:lang w:val="en-US"/>
        </w:rPr>
        <w:t xml:space="preserve">. </w:t>
      </w:r>
      <w:r w:rsidR="00961DBC">
        <w:rPr>
          <w:rFonts w:cstheme="minorHAnsi"/>
          <w:b/>
          <w:bCs/>
          <w:lang w:val="en-US"/>
        </w:rPr>
        <w:t>E:</w:t>
      </w:r>
      <w:r w:rsidRPr="003E7BC1">
        <w:rPr>
          <w:rFonts w:cstheme="minorHAnsi"/>
          <w:b/>
          <w:bCs/>
          <w:lang w:val="en-US"/>
        </w:rPr>
        <w:t xml:space="preserve"> Cumulative distant metastasis recurrence rates according to patient and tumor characteristics (univariable and multivariable Cox regression)</w:t>
      </w:r>
    </w:p>
    <w:p w14:paraId="41A8B676" w14:textId="77777777" w:rsidR="00ED249D" w:rsidRPr="003E7BC1" w:rsidRDefault="00ED249D" w:rsidP="005859A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</w:p>
    <w:p w14:paraId="0361CD0F" w14:textId="77777777" w:rsidR="005859A5" w:rsidRPr="003E7BC1" w:rsidRDefault="005859A5" w:rsidP="005859A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6"/>
        <w:gridCol w:w="1601"/>
        <w:gridCol w:w="992"/>
        <w:gridCol w:w="710"/>
        <w:gridCol w:w="18"/>
        <w:gridCol w:w="690"/>
        <w:gridCol w:w="712"/>
        <w:gridCol w:w="752"/>
        <w:gridCol w:w="674"/>
        <w:gridCol w:w="676"/>
        <w:gridCol w:w="661"/>
      </w:tblGrid>
      <w:tr w:rsidR="00ED249D" w:rsidRPr="00DA402C" w14:paraId="0299A0B2" w14:textId="77777777" w:rsidTr="005E7C0C">
        <w:trPr>
          <w:cantSplit/>
        </w:trPr>
        <w:tc>
          <w:tcPr>
            <w:tcW w:w="880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1AED94" w14:textId="77777777" w:rsidR="00ED249D" w:rsidRPr="00A01ED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190CAC" w14:textId="77777777" w:rsidR="00ED249D" w:rsidRPr="00A01ED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49" w:type="pct"/>
            <w:gridSpan w:val="5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080E6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Univariable Cox-regression</w:t>
            </w:r>
          </w:p>
        </w:tc>
        <w:tc>
          <w:tcPr>
            <w:tcW w:w="1545" w:type="pct"/>
            <w:gridSpan w:val="4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1C8EA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Multivariable Cox-regression</w:t>
            </w:r>
          </w:p>
        </w:tc>
      </w:tr>
      <w:tr w:rsidR="00ED249D" w:rsidRPr="00DA402C" w14:paraId="610BEB1E" w14:textId="77777777" w:rsidTr="005E7C0C">
        <w:trPr>
          <w:cantSplit/>
        </w:trPr>
        <w:tc>
          <w:tcPr>
            <w:tcW w:w="8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B6821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A97364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C954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879D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8441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95%-CI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A002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4962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0788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95%-CI</w:t>
            </w:r>
          </w:p>
        </w:tc>
      </w:tr>
      <w:tr w:rsidR="00ED249D" w:rsidRPr="00DA402C" w14:paraId="574C878F" w14:textId="77777777" w:rsidTr="005E7C0C">
        <w:trPr>
          <w:cantSplit/>
        </w:trPr>
        <w:tc>
          <w:tcPr>
            <w:tcW w:w="88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47BA3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7BF7B1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3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E0FFA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A402C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39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BCD0FC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401" w:type="pct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AA1E2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398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547AE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42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FB4EC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DA402C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377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0ADD6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378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DB699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370" w:type="pct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A6F9FA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upper</w:t>
            </w:r>
            <w:proofErr w:type="spellEnd"/>
          </w:p>
        </w:tc>
      </w:tr>
      <w:tr w:rsidR="00ED249D" w:rsidRPr="00DA402C" w14:paraId="6F980303" w14:textId="77777777" w:rsidTr="005E7C0C">
        <w:trPr>
          <w:cantSplit/>
          <w:trHeight w:val="242"/>
        </w:trPr>
        <w:tc>
          <w:tcPr>
            <w:tcW w:w="880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F9542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 xml:space="preserve">Age at </w:t>
            </w:r>
            <w:proofErr w:type="spellStart"/>
            <w:r w:rsidRPr="00DA402C">
              <w:rPr>
                <w:rFonts w:cstheme="minorHAnsi"/>
                <w:sz w:val="20"/>
                <w:szCs w:val="20"/>
              </w:rPr>
              <w:t>diagnos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6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511D9EB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&lt; 60</w:t>
            </w:r>
          </w:p>
        </w:tc>
        <w:tc>
          <w:tcPr>
            <w:tcW w:w="553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785F218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408" w:type="pct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4954D3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1EBF506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2C7C662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3B67746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377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AE980E4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3B026CC4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67136F0C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D249D" w:rsidRPr="00DA402C" w14:paraId="3877718B" w14:textId="77777777" w:rsidTr="005E7C0C">
        <w:trPr>
          <w:cantSplit/>
        </w:trPr>
        <w:tc>
          <w:tcPr>
            <w:tcW w:w="880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B87A4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70CAC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60-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DDC0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3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EE59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79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9B5A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5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9C60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2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F64B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3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CC3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8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4513C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5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D580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245</w:t>
            </w:r>
          </w:p>
        </w:tc>
      </w:tr>
      <w:tr w:rsidR="00ED249D" w:rsidRPr="00DA402C" w14:paraId="2853B8C9" w14:textId="77777777" w:rsidTr="005E7C0C">
        <w:trPr>
          <w:cantSplit/>
        </w:trPr>
        <w:tc>
          <w:tcPr>
            <w:tcW w:w="880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4BA94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9E31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70-7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971B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D936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746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D1A0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4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D6F0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16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9B84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4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09B3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8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EA79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5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0A1F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319</w:t>
            </w:r>
          </w:p>
        </w:tc>
      </w:tr>
      <w:tr w:rsidR="00ED249D" w:rsidRPr="00DA402C" w14:paraId="5797719D" w14:textId="77777777" w:rsidTr="005E7C0C">
        <w:trPr>
          <w:cantSplit/>
        </w:trPr>
        <w:tc>
          <w:tcPr>
            <w:tcW w:w="880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E4C85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E5A85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80+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77CE1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2978C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46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0B6E3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2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91155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8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ECA7A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E76E6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5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8357F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28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D32DF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984</w:t>
            </w:r>
          </w:p>
        </w:tc>
      </w:tr>
      <w:tr w:rsidR="00ED249D" w:rsidRPr="00DA402C" w14:paraId="65BB9F8A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EE81C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Histological</w:t>
            </w:r>
            <w:proofErr w:type="spellEnd"/>
            <w:r w:rsidRPr="00DA402C">
              <w:rPr>
                <w:rFonts w:cstheme="minorHAnsi"/>
                <w:sz w:val="20"/>
                <w:szCs w:val="20"/>
              </w:rPr>
              <w:t xml:space="preserve"> type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F63DA2" w14:textId="58D88A26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A7577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3C52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4031B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C0995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C87B1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740A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E826F4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2B21C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D249D" w:rsidRPr="00DA402C" w14:paraId="3CAAF0CF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E45F9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33809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D7FF4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6A623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616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470D7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63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DC18C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4.17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B0150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23ECA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5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3BE8E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5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63AB2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4.129</w:t>
            </w:r>
          </w:p>
        </w:tc>
      </w:tr>
      <w:tr w:rsidR="00ED249D" w:rsidRPr="00DA402C" w14:paraId="3C8AB279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E4FAA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 xml:space="preserve">Tumor </w:t>
            </w:r>
            <w:proofErr w:type="spellStart"/>
            <w:r w:rsidRPr="00DA402C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T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70E77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T1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6D3B7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1FA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BDC78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9B22B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8F763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6C43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92609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8FC524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D249D" w:rsidRPr="00DA402C" w14:paraId="033F6B81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D8ED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EBC5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T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CC38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13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4FA8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366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C4F5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9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C497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0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C49E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3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C08A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2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57B9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8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2FFE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921</w:t>
            </w:r>
          </w:p>
        </w:tc>
      </w:tr>
      <w:tr w:rsidR="00ED249D" w:rsidRPr="00DA402C" w14:paraId="240775B3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BE4A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F4AE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T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A9E1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9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0E94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35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2E0F4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5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CAA1C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98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6DA3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67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EA5D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1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CB02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5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E7E7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300</w:t>
            </w:r>
          </w:p>
        </w:tc>
      </w:tr>
      <w:tr w:rsidR="00ED249D" w:rsidRPr="00DA402C" w14:paraId="03F83B6A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3B2A4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D1758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969B6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D5874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303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B3911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43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D251E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3.7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9D2BB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A2DDA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8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1F19B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6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2AD34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4.840</w:t>
            </w:r>
          </w:p>
        </w:tc>
      </w:tr>
      <w:tr w:rsidR="00ED249D" w:rsidRPr="00DA402C" w14:paraId="44E7A592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0C053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Nodal</w:t>
            </w:r>
            <w:proofErr w:type="spellEnd"/>
            <w:r w:rsidRPr="00DA402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A402C">
              <w:rPr>
                <w:rFonts w:cstheme="minorHAnsi"/>
                <w:sz w:val="20"/>
                <w:szCs w:val="20"/>
              </w:rPr>
              <w:t>statu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30A8D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N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C9C06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252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884A9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A34AE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7CEF3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1B12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24EF8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0675F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D249D" w:rsidRPr="00DA402C" w14:paraId="535563D8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C7B80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EB537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N+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ED9FD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191FD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79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E7722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26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13A72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5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003A3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18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C7236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3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A6205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8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32FE6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961</w:t>
            </w:r>
          </w:p>
        </w:tc>
      </w:tr>
      <w:tr w:rsidR="00ED249D" w:rsidRPr="00DA402C" w14:paraId="524D67FA" w14:textId="77777777" w:rsidTr="005E7C0C">
        <w:trPr>
          <w:cantSplit/>
          <w:trHeight w:val="244"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E42D7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Grading</w:t>
            </w:r>
            <w:r>
              <w:rPr>
                <w:rFonts w:cstheme="minorHAnsi"/>
                <w:sz w:val="20"/>
                <w:szCs w:val="20"/>
              </w:rPr>
              <w:t xml:space="preserve"> (G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5AFDE9C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G1/2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6FBADA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0410B1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A52AEF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10F3C7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090131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17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2398CC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4DBBC3C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CD13E3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D249D" w:rsidRPr="00DA402C" w14:paraId="7B5B5100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AB60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67DC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G3/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3A3D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14E9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49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FD40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6426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1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F0B5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1F36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3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45DA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9032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919</w:t>
            </w:r>
          </w:p>
        </w:tc>
      </w:tr>
      <w:tr w:rsidR="00ED249D" w:rsidRPr="00DA402C" w14:paraId="1672DFC2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3F58A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39991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GX/</w:t>
            </w:r>
            <w:proofErr w:type="spellStart"/>
            <w:r w:rsidRPr="00DA402C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B2389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61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326FD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82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F89924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39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17C95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7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94624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46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8B1CC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7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DCCA9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36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553F8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600</w:t>
            </w:r>
          </w:p>
        </w:tc>
      </w:tr>
      <w:tr w:rsidR="00ED249D" w:rsidRPr="00DA402C" w14:paraId="44A5CE67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FED46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Lymph</w:t>
            </w:r>
            <w:proofErr w:type="spellEnd"/>
            <w:r w:rsidRPr="00DA402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A402C">
              <w:rPr>
                <w:rFonts w:cstheme="minorHAnsi"/>
                <w:sz w:val="20"/>
                <w:szCs w:val="20"/>
              </w:rPr>
              <w:t>vessel</w:t>
            </w:r>
            <w:proofErr w:type="spellEnd"/>
            <w:r w:rsidRPr="00DA402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A402C">
              <w:rPr>
                <w:rFonts w:cstheme="minorHAnsi"/>
                <w:sz w:val="20"/>
                <w:szCs w:val="20"/>
              </w:rPr>
              <w:t>invasion</w:t>
            </w:r>
            <w:proofErr w:type="spellEnd"/>
            <w:r w:rsidRPr="00DA402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DA402C">
              <w:rPr>
                <w:rFonts w:cstheme="minorHAnsi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27D686" w14:textId="6B781B24" w:rsidR="00ED249D" w:rsidRPr="00DA402C" w:rsidRDefault="00F809D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ED249D" w:rsidRPr="00DA40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5DC1B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DB78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D7011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51FF8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C41FD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6D12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93833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1E977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D249D" w:rsidRPr="00DA402C" w14:paraId="5DDFAF4D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C3044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47B4B" w14:textId="79B612A2" w:rsidR="00ED249D" w:rsidRPr="00DA402C" w:rsidRDefault="00F809D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ED249D" w:rsidRPr="00DA402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AB6D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685E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96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C5A5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2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2B0D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3.1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818C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3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A715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26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BE10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7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517D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200</w:t>
            </w:r>
          </w:p>
        </w:tc>
      </w:tr>
      <w:tr w:rsidR="00ED249D" w:rsidRPr="00DA402C" w14:paraId="7537C922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54F8E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DDD79C" w14:textId="58F5DA0B" w:rsidR="00ED249D" w:rsidRPr="00DA402C" w:rsidRDefault="00F809D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ED249D" w:rsidRPr="00DA402C">
              <w:rPr>
                <w:rFonts w:cstheme="minorHAnsi"/>
                <w:sz w:val="20"/>
                <w:szCs w:val="20"/>
              </w:rPr>
              <w:t>X/</w:t>
            </w:r>
            <w:proofErr w:type="spellStart"/>
            <w:r w:rsidR="00ED249D" w:rsidRPr="00DA402C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A57B2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23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71536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78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99ECB6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1AEED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17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49771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6A5DB0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98E28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38559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683</w:t>
            </w:r>
          </w:p>
        </w:tc>
      </w:tr>
      <w:tr w:rsidR="00ED249D" w:rsidRPr="00DA402C" w14:paraId="7A85B88F" w14:textId="77777777" w:rsidTr="005E7C0C">
        <w:trPr>
          <w:cantSplit/>
        </w:trPr>
        <w:tc>
          <w:tcPr>
            <w:tcW w:w="8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82C0A5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proofErr w:type="spellStart"/>
            <w:r w:rsidRPr="00DA402C">
              <w:rPr>
                <w:rFonts w:cstheme="minorHAnsi"/>
                <w:sz w:val="20"/>
                <w:szCs w:val="20"/>
              </w:rPr>
              <w:t>Venous</w:t>
            </w:r>
            <w:proofErr w:type="spellEnd"/>
            <w:r w:rsidRPr="00DA402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A402C">
              <w:rPr>
                <w:rFonts w:cstheme="minorHAnsi"/>
                <w:sz w:val="20"/>
                <w:szCs w:val="20"/>
              </w:rPr>
              <w:t>invasion</w:t>
            </w:r>
            <w:proofErr w:type="spellEnd"/>
            <w:r w:rsidRPr="00DA402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DA402C">
              <w:rPr>
                <w:rFonts w:cstheme="minorHAnsi"/>
                <w:sz w:val="20"/>
                <w:szCs w:val="20"/>
              </w:rPr>
              <w:t>V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96C371" w14:textId="6ABAC850" w:rsidR="00ED249D" w:rsidRPr="00DA402C" w:rsidRDefault="00F809D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ED249D" w:rsidRPr="00DA40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ED4934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C23D53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5B7ED4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15D8FD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D323DD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7B82C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C55CBB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274EBC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D249D" w:rsidRPr="00DA402C" w14:paraId="67380F4D" w14:textId="77777777" w:rsidTr="005E7C0C">
        <w:trPr>
          <w:cantSplit/>
        </w:trPr>
        <w:tc>
          <w:tcPr>
            <w:tcW w:w="880" w:type="pct"/>
            <w:vMerge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706378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48D910F" w14:textId="1AA3899E" w:rsidR="00ED249D" w:rsidRPr="00DA402C" w:rsidRDefault="00F809D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ED249D" w:rsidRPr="00DA402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602C3E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321DAB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785</w:t>
            </w:r>
          </w:p>
        </w:tc>
        <w:tc>
          <w:tcPr>
            <w:tcW w:w="401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CFA27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372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C98E48F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5.655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850B4E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B0F8281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290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D0E808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064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065AA03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4.928</w:t>
            </w:r>
          </w:p>
        </w:tc>
      </w:tr>
      <w:tr w:rsidR="00ED249D" w:rsidRPr="00DA402C" w14:paraId="494B67EE" w14:textId="77777777" w:rsidTr="005E7C0C">
        <w:trPr>
          <w:cantSplit/>
        </w:trPr>
        <w:tc>
          <w:tcPr>
            <w:tcW w:w="880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6CAFF17C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34D00D32" w14:textId="0EE34319" w:rsidR="00ED249D" w:rsidRPr="00DA402C" w:rsidRDefault="00F809DF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ED249D" w:rsidRPr="00DA402C">
              <w:rPr>
                <w:rFonts w:cstheme="minorHAnsi"/>
                <w:sz w:val="20"/>
                <w:szCs w:val="20"/>
              </w:rPr>
              <w:t>X/</w:t>
            </w:r>
            <w:proofErr w:type="spellStart"/>
            <w:r w:rsidR="00ED249D" w:rsidRPr="00DA402C">
              <w:rPr>
                <w:rFonts w:cstheme="minorHAnsi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2C97076A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3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3904359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885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7188B1A7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617</w:t>
            </w:r>
          </w:p>
        </w:tc>
        <w:tc>
          <w:tcPr>
            <w:tcW w:w="39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24143EAB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268</w:t>
            </w:r>
          </w:p>
        </w:tc>
        <w:tc>
          <w:tcPr>
            <w:tcW w:w="42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37B4E849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37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323FFAE8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2.250</w:t>
            </w:r>
          </w:p>
        </w:tc>
        <w:tc>
          <w:tcPr>
            <w:tcW w:w="37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5B896D92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1.179</w:t>
            </w:r>
          </w:p>
        </w:tc>
        <w:tc>
          <w:tcPr>
            <w:tcW w:w="3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14:paraId="423D6B55" w14:textId="77777777" w:rsidR="00ED249D" w:rsidRPr="00DA402C" w:rsidRDefault="00ED249D" w:rsidP="005E7C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402C">
              <w:rPr>
                <w:rFonts w:cstheme="minorHAnsi"/>
                <w:sz w:val="20"/>
                <w:szCs w:val="20"/>
              </w:rPr>
              <w:t>4.294</w:t>
            </w:r>
          </w:p>
        </w:tc>
      </w:tr>
    </w:tbl>
    <w:p w14:paraId="28C682E4" w14:textId="77777777" w:rsidR="004B6226" w:rsidRDefault="005859A5" w:rsidP="007E3399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3E7BC1">
        <w:rPr>
          <w:rFonts w:cstheme="minorHAnsi"/>
          <w:sz w:val="20"/>
          <w:szCs w:val="20"/>
          <w:lang w:val="en-US"/>
        </w:rPr>
        <w:t>*p-value in line of reference denotes p-value for entire variable</w:t>
      </w:r>
    </w:p>
    <w:p w14:paraId="38CFC661" w14:textId="0551A8D4" w:rsidR="004B6226" w:rsidRDefault="004B6226" w:rsidP="007E3399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CI=Confidence interval</w:t>
      </w:r>
    </w:p>
    <w:p w14:paraId="60F7B1C8" w14:textId="5183653D" w:rsidR="004B6226" w:rsidRDefault="004B6226" w:rsidP="007E3399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R=Hazard ratio</w:t>
      </w:r>
    </w:p>
    <w:p w14:paraId="196C2831" w14:textId="77777777" w:rsidR="004B6226" w:rsidRDefault="004B6226" w:rsidP="007E3399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SCC=Squamous cell carcinoma</w:t>
      </w:r>
    </w:p>
    <w:p w14:paraId="48F432E5" w14:textId="3BF08E0A" w:rsidR="002C53C8" w:rsidRDefault="007E3399" w:rsidP="007E3399">
      <w:pPr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n</w:t>
      </w:r>
      <w:r w:rsidR="002C53C8">
        <w:rPr>
          <w:rFonts w:cstheme="minorHAnsi"/>
          <w:sz w:val="20"/>
          <w:szCs w:val="20"/>
          <w:lang w:val="en-US"/>
        </w:rPr>
        <w:t>s=</w:t>
      </w:r>
      <w:r>
        <w:rPr>
          <w:rFonts w:cstheme="minorHAnsi"/>
          <w:sz w:val="20"/>
          <w:szCs w:val="20"/>
          <w:lang w:val="en-US"/>
        </w:rPr>
        <w:t>n</w:t>
      </w:r>
      <w:r w:rsidR="002C53C8">
        <w:rPr>
          <w:rFonts w:cstheme="minorHAnsi"/>
          <w:sz w:val="20"/>
          <w:szCs w:val="20"/>
          <w:lang w:val="en-US"/>
        </w:rPr>
        <w:t xml:space="preserve">on-specified </w:t>
      </w:r>
    </w:p>
    <w:p w14:paraId="129511D3" w14:textId="77777777" w:rsidR="004B6226" w:rsidRDefault="004B6226" w:rsidP="005859A5">
      <w:pPr>
        <w:rPr>
          <w:rFonts w:cstheme="minorHAnsi"/>
          <w:sz w:val="20"/>
          <w:szCs w:val="20"/>
          <w:lang w:val="en-US"/>
        </w:rPr>
      </w:pPr>
    </w:p>
    <w:p w14:paraId="794E20BF" w14:textId="7C4231DC" w:rsidR="008A5133" w:rsidRPr="00733E9B" w:rsidRDefault="00733E9B" w:rsidP="00733E9B">
      <w:pPr>
        <w:pStyle w:val="Beschriftung"/>
        <w:rPr>
          <w:rFonts w:cstheme="minorHAnsi"/>
          <w:sz w:val="20"/>
          <w:szCs w:val="20"/>
          <w:lang w:val="en-US"/>
        </w:rPr>
      </w:pPr>
      <w:r w:rsidRPr="00733E9B">
        <w:rPr>
          <w:b/>
          <w:bCs/>
          <w:lang w:val="en-US"/>
        </w:rPr>
        <w:t>Suppl. Table E:</w:t>
      </w:r>
      <w:r w:rsidRPr="00733E9B">
        <w:rPr>
          <w:lang w:val="en-US"/>
        </w:rPr>
        <w:t xml:space="preserve"> Cumulative distant metastasis recurrence rates according to patient and tumor characteristics (univariable and multivariable Cox regression)</w:t>
      </w:r>
    </w:p>
    <w:p w14:paraId="73744E5B" w14:textId="77777777" w:rsidR="008A5133" w:rsidRDefault="008A5133" w:rsidP="005859A5">
      <w:pPr>
        <w:rPr>
          <w:rFonts w:cstheme="minorHAnsi"/>
          <w:sz w:val="20"/>
          <w:szCs w:val="20"/>
          <w:lang w:val="en-US"/>
        </w:rPr>
      </w:pPr>
    </w:p>
    <w:p w14:paraId="1EC066F2" w14:textId="77777777" w:rsidR="008A5133" w:rsidRDefault="008A5133" w:rsidP="005859A5">
      <w:pPr>
        <w:rPr>
          <w:rFonts w:cstheme="minorHAnsi"/>
          <w:sz w:val="20"/>
          <w:szCs w:val="20"/>
          <w:lang w:val="en-US"/>
        </w:rPr>
      </w:pPr>
    </w:p>
    <w:p w14:paraId="0FE705B6" w14:textId="77777777" w:rsidR="008A5133" w:rsidRDefault="008A5133" w:rsidP="005859A5">
      <w:pPr>
        <w:rPr>
          <w:rFonts w:cstheme="minorHAnsi"/>
          <w:sz w:val="20"/>
          <w:szCs w:val="20"/>
          <w:lang w:val="en-US"/>
        </w:rPr>
      </w:pPr>
    </w:p>
    <w:p w14:paraId="3F6C504D" w14:textId="77777777" w:rsidR="008A5133" w:rsidRDefault="008A5133" w:rsidP="005859A5">
      <w:pPr>
        <w:rPr>
          <w:rFonts w:cstheme="minorHAnsi"/>
          <w:sz w:val="20"/>
          <w:szCs w:val="20"/>
          <w:lang w:val="en-US"/>
        </w:rPr>
      </w:pPr>
    </w:p>
    <w:p w14:paraId="30004061" w14:textId="77777777" w:rsidR="008A5133" w:rsidRDefault="008A5133" w:rsidP="005859A5">
      <w:pPr>
        <w:rPr>
          <w:rFonts w:cstheme="minorHAnsi"/>
          <w:sz w:val="20"/>
          <w:szCs w:val="20"/>
          <w:lang w:val="en-US"/>
        </w:rPr>
      </w:pPr>
    </w:p>
    <w:p w14:paraId="23F62A23" w14:textId="77777777" w:rsidR="008A5133" w:rsidRDefault="008A5133" w:rsidP="005859A5">
      <w:pPr>
        <w:rPr>
          <w:rFonts w:cstheme="minorHAnsi"/>
          <w:sz w:val="20"/>
          <w:szCs w:val="20"/>
          <w:lang w:val="en-US"/>
        </w:rPr>
      </w:pPr>
    </w:p>
    <w:p w14:paraId="100B88FE" w14:textId="77777777" w:rsidR="008A5133" w:rsidRDefault="008A5133" w:rsidP="008A5133">
      <w:pPr>
        <w:rPr>
          <w:rFonts w:cstheme="minorHAnsi"/>
          <w:b/>
          <w:bCs/>
          <w:lang w:val="en-US"/>
        </w:rPr>
      </w:pPr>
      <w:r w:rsidRPr="005859A5">
        <w:rPr>
          <w:rFonts w:cstheme="minorHAnsi"/>
          <w:b/>
          <w:bCs/>
          <w:lang w:val="en-US"/>
        </w:rPr>
        <w:lastRenderedPageBreak/>
        <w:t xml:space="preserve">Supp Fig. </w:t>
      </w:r>
      <w:r>
        <w:rPr>
          <w:rFonts w:cstheme="minorHAnsi"/>
          <w:b/>
          <w:bCs/>
          <w:lang w:val="en-US"/>
        </w:rPr>
        <w:t xml:space="preserve">A: </w:t>
      </w:r>
      <w:r w:rsidRPr="005859A5">
        <w:rPr>
          <w:rFonts w:cstheme="minorHAnsi"/>
          <w:b/>
          <w:bCs/>
          <w:lang w:val="en-US"/>
        </w:rPr>
        <w:t>Cumulative locoregional recurrence rate and distant metastasis recurrence rate</w:t>
      </w:r>
    </w:p>
    <w:p w14:paraId="2593418E" w14:textId="77777777" w:rsidR="008A5133" w:rsidRDefault="008A5133" w:rsidP="008A5133">
      <w:pPr>
        <w:rPr>
          <w:sz w:val="32"/>
          <w:szCs w:val="32"/>
          <w:lang w:val="en-US"/>
        </w:rPr>
      </w:pPr>
    </w:p>
    <w:p w14:paraId="1D46B0CA" w14:textId="77777777" w:rsidR="008A5133" w:rsidRDefault="008A5133" w:rsidP="008A5133">
      <w:pPr>
        <w:spacing w:after="0"/>
        <w:jc w:val="center"/>
        <w:rPr>
          <w:sz w:val="32"/>
          <w:szCs w:val="32"/>
          <w:lang w:val="en-US"/>
        </w:rPr>
      </w:pPr>
      <w:r w:rsidRPr="00CD0C49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63DC7F57" wp14:editId="1D0E1FC6">
            <wp:extent cx="4255200" cy="3128400"/>
            <wp:effectExtent l="0" t="0" r="0" b="0"/>
            <wp:docPr id="632140734" name="Bild 4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4" descr="Ein Bild, das Text, Reihe, Diagramm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200" cy="312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F904CF" w14:textId="77777777" w:rsidR="008A5133" w:rsidRDefault="008A5133" w:rsidP="008A5133">
      <w:pPr>
        <w:spacing w:after="0"/>
        <w:jc w:val="center"/>
        <w:rPr>
          <w:sz w:val="20"/>
          <w:szCs w:val="20"/>
          <w:lang w:val="en-US"/>
        </w:rPr>
      </w:pPr>
      <w:r w:rsidRPr="00E109D6">
        <w:rPr>
          <w:sz w:val="20"/>
          <w:szCs w:val="20"/>
          <w:lang w:val="en-US"/>
        </w:rPr>
        <w:t>Cumulative locoregional recurrence rate</w:t>
      </w:r>
    </w:p>
    <w:p w14:paraId="5B3A415B" w14:textId="77777777" w:rsidR="008A5133" w:rsidRPr="00E109D6" w:rsidRDefault="008A5133" w:rsidP="008A5133">
      <w:pPr>
        <w:rPr>
          <w:sz w:val="20"/>
          <w:szCs w:val="20"/>
          <w:lang w:val="en-US"/>
        </w:rPr>
      </w:pPr>
    </w:p>
    <w:p w14:paraId="64EA16D3" w14:textId="77777777" w:rsidR="008A5133" w:rsidRDefault="008A5133" w:rsidP="008A5133">
      <w:pPr>
        <w:spacing w:after="0"/>
        <w:jc w:val="center"/>
        <w:rPr>
          <w:sz w:val="32"/>
          <w:szCs w:val="32"/>
          <w:lang w:val="en-US"/>
        </w:rPr>
      </w:pPr>
      <w:r w:rsidRPr="00CD0C49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41E5A960" wp14:editId="229F956E">
            <wp:extent cx="4291200" cy="3153600"/>
            <wp:effectExtent l="0" t="0" r="0" b="0"/>
            <wp:docPr id="1724017795" name="Bild 1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1" descr="Ein Bild, das Text, Reihe, Diagramm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200" cy="315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7A8388" w14:textId="77777777" w:rsidR="008A5133" w:rsidRDefault="008A5133" w:rsidP="008A5133">
      <w:pPr>
        <w:spacing w:after="0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istant metastasis </w:t>
      </w:r>
      <w:r w:rsidRPr="00E109D6">
        <w:rPr>
          <w:sz w:val="20"/>
          <w:szCs w:val="20"/>
          <w:lang w:val="en-US"/>
        </w:rPr>
        <w:t>recurrence rate</w:t>
      </w:r>
    </w:p>
    <w:p w14:paraId="0E14BAF2" w14:textId="77777777" w:rsidR="008A5133" w:rsidRDefault="008A5133" w:rsidP="008A5133">
      <w:pPr>
        <w:rPr>
          <w:sz w:val="32"/>
          <w:szCs w:val="32"/>
          <w:lang w:val="en-US"/>
        </w:rPr>
      </w:pPr>
    </w:p>
    <w:p w14:paraId="4C5494C7" w14:textId="5090CA25" w:rsidR="008A5133" w:rsidRPr="00852878" w:rsidRDefault="00852878" w:rsidP="00852878">
      <w:pPr>
        <w:pStyle w:val="Beschriftung"/>
        <w:rPr>
          <w:sz w:val="32"/>
          <w:szCs w:val="32"/>
          <w:lang w:val="en-US"/>
        </w:rPr>
      </w:pPr>
      <w:r w:rsidRPr="00852878">
        <w:rPr>
          <w:b/>
          <w:bCs/>
          <w:lang w:val="en-US"/>
        </w:rPr>
        <w:t>Suppl. Figure A:</w:t>
      </w:r>
      <w:r w:rsidRPr="00852878">
        <w:rPr>
          <w:lang w:val="en-US"/>
        </w:rPr>
        <w:t xml:space="preserve"> Cumulative locoregional recurrence rate and distant metastasis recurrence rate</w:t>
      </w:r>
    </w:p>
    <w:p w14:paraId="687E52F4" w14:textId="77777777" w:rsidR="005859A5" w:rsidRDefault="005859A5">
      <w:pPr>
        <w:rPr>
          <w:b/>
          <w:bCs/>
          <w:sz w:val="32"/>
          <w:szCs w:val="32"/>
          <w:lang w:val="en-US"/>
        </w:rPr>
      </w:pPr>
    </w:p>
    <w:p w14:paraId="495E89F0" w14:textId="77777777" w:rsidR="0013521C" w:rsidRPr="0013521C" w:rsidRDefault="0013521C" w:rsidP="0013521C">
      <w:pPr>
        <w:spacing w:after="200" w:line="276" w:lineRule="auto"/>
        <w:rPr>
          <w:rFonts w:ascii="Aptos" w:eastAsia="Aptos" w:hAnsi="Aptos" w:cs="Aptos"/>
          <w:b/>
          <w:bCs/>
          <w:color w:val="000000"/>
          <w:sz w:val="28"/>
          <w:szCs w:val="28"/>
          <w:lang w:val="en-US"/>
        </w:rPr>
      </w:pPr>
      <w:r w:rsidRPr="0013521C">
        <w:rPr>
          <w:rFonts w:ascii="Aptos" w:eastAsia="Aptos" w:hAnsi="Aptos" w:cs="Aptos"/>
          <w:b/>
          <w:bCs/>
          <w:color w:val="000000"/>
          <w:sz w:val="28"/>
          <w:szCs w:val="28"/>
          <w:lang w:val="en-US"/>
        </w:rPr>
        <w:lastRenderedPageBreak/>
        <w:t>Abbreviations</w:t>
      </w:r>
    </w:p>
    <w:p w14:paraId="4ADE9AD2" w14:textId="77777777" w:rsidR="0013521C" w:rsidRPr="0013521C" w:rsidRDefault="0013521C" w:rsidP="0013521C">
      <w:pPr>
        <w:spacing w:line="276" w:lineRule="auto"/>
        <w:rPr>
          <w:rFonts w:ascii="Aptos" w:eastAsia="Aptos" w:hAnsi="Aptos" w:cs="Times New Roman"/>
          <w:b/>
          <w:bCs/>
          <w:lang w:val="en-US"/>
        </w:rPr>
      </w:pPr>
    </w:p>
    <w:p w14:paraId="58E653F0" w14:textId="77777777" w:rsidR="0013521C" w:rsidRPr="0013521C" w:rsidRDefault="0013521C" w:rsidP="0013521C">
      <w:pPr>
        <w:spacing w:line="276" w:lineRule="auto"/>
        <w:rPr>
          <w:rFonts w:ascii="Aptos" w:eastAsia="Aptos" w:hAnsi="Aptos" w:cs="Times New Roman"/>
          <w:b/>
          <w:bCs/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4743"/>
      </w:tblGrid>
      <w:tr w:rsidR="0013521C" w:rsidRPr="0013521C" w14:paraId="62FF7307" w14:textId="77777777" w:rsidTr="0013521C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EFC60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b/>
                <w:bCs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b/>
                <w:bCs/>
                <w:sz w:val="20"/>
                <w:szCs w:val="20"/>
                <w:lang w:val="en-US"/>
              </w:rPr>
              <w:t>Abbreviations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94AEB8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b/>
                <w:bCs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b/>
                <w:bCs/>
                <w:sz w:val="20"/>
                <w:szCs w:val="20"/>
                <w:lang w:val="en-US"/>
              </w:rPr>
              <w:t>Meaning</w:t>
            </w:r>
          </w:p>
        </w:tc>
      </w:tr>
      <w:tr w:rsidR="0013521C" w:rsidRPr="0013521C" w14:paraId="0058BA6C" w14:textId="77777777" w:rsidTr="0013521C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CB77F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pl-PL"/>
              </w:rPr>
            </w:pPr>
            <w:r w:rsidRPr="0013521C">
              <w:rPr>
                <w:rFonts w:cs="Aptos"/>
                <w:sz w:val="20"/>
                <w:szCs w:val="20"/>
                <w:lang w:val="pl-PL"/>
              </w:rPr>
              <w:t>CI</w:t>
            </w:r>
          </w:p>
          <w:p w14:paraId="20487448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pl-PL"/>
              </w:rPr>
            </w:pPr>
            <w:r w:rsidRPr="0013521C">
              <w:rPr>
                <w:rFonts w:cs="Aptos"/>
                <w:sz w:val="20"/>
                <w:szCs w:val="20"/>
                <w:lang w:val="pl-PL"/>
              </w:rPr>
              <w:t>CT</w:t>
            </w:r>
          </w:p>
          <w:p w14:paraId="16A1AC6D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pl-PL"/>
              </w:rPr>
            </w:pPr>
            <w:r w:rsidRPr="0013521C">
              <w:rPr>
                <w:rFonts w:cs="Aptos"/>
                <w:sz w:val="20"/>
                <w:szCs w:val="20"/>
                <w:lang w:val="pl-PL"/>
              </w:rPr>
              <w:t>HR</w:t>
            </w:r>
          </w:p>
          <w:p w14:paraId="536082E6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pl-PL"/>
              </w:rPr>
            </w:pPr>
            <w:r w:rsidRPr="0013521C">
              <w:rPr>
                <w:rFonts w:cs="Aptos"/>
                <w:sz w:val="20"/>
                <w:szCs w:val="20"/>
                <w:lang w:val="pl-PL"/>
              </w:rPr>
              <w:t>OP</w:t>
            </w:r>
          </w:p>
          <w:p w14:paraId="388A9F53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pl-PL"/>
              </w:rPr>
            </w:pPr>
            <w:r w:rsidRPr="0013521C">
              <w:rPr>
                <w:rFonts w:cs="Aptos"/>
                <w:sz w:val="20"/>
                <w:szCs w:val="20"/>
                <w:lang w:val="pl-PL"/>
              </w:rPr>
              <w:t>OP+RCT</w:t>
            </w:r>
          </w:p>
          <w:p w14:paraId="390F10F7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OR</w:t>
            </w:r>
          </w:p>
          <w:p w14:paraId="120A9718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OS</w:t>
            </w:r>
          </w:p>
          <w:p w14:paraId="3B533282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RCT</w:t>
            </w:r>
          </w:p>
          <w:p w14:paraId="01C58750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RT</w:t>
            </w:r>
          </w:p>
          <w:p w14:paraId="11E4B2A0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SCC</w:t>
            </w:r>
          </w:p>
          <w:p w14:paraId="0DA55E33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SD</w:t>
            </w:r>
          </w:p>
          <w:p w14:paraId="1C1B8C3E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SEER</w:t>
            </w:r>
          </w:p>
          <w:p w14:paraId="67DFE576" w14:textId="77777777" w:rsidR="0013521C" w:rsidRPr="0013521C" w:rsidRDefault="0013521C" w:rsidP="0013521C">
            <w:pPr>
              <w:autoSpaceDE w:val="0"/>
              <w:autoSpaceDN w:val="0"/>
              <w:adjustRightInd w:val="0"/>
              <w:spacing w:line="276" w:lineRule="auto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TNM</w:t>
            </w:r>
          </w:p>
          <w:p w14:paraId="1372CFE3" w14:textId="77777777" w:rsidR="0013521C" w:rsidRPr="0013521C" w:rsidRDefault="0013521C" w:rsidP="0013521C">
            <w:pPr>
              <w:autoSpaceDE w:val="0"/>
              <w:autoSpaceDN w:val="0"/>
              <w:adjustRightInd w:val="0"/>
              <w:spacing w:line="276" w:lineRule="auto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UICC</w:t>
            </w:r>
          </w:p>
        </w:tc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E0025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Confidence interval</w:t>
            </w:r>
          </w:p>
          <w:p w14:paraId="66786C9F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Chemotherapy</w:t>
            </w:r>
          </w:p>
          <w:p w14:paraId="34EC0028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Hazard ratio</w:t>
            </w:r>
          </w:p>
          <w:p w14:paraId="5CCEC3B0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Surgery</w:t>
            </w:r>
          </w:p>
          <w:p w14:paraId="033629E2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 xml:space="preserve">Surgery plus </w:t>
            </w:r>
            <w:proofErr w:type="spellStart"/>
            <w:r w:rsidRPr="0013521C">
              <w:rPr>
                <w:rFonts w:cs="Aptos"/>
                <w:sz w:val="20"/>
                <w:szCs w:val="20"/>
                <w:lang w:val="en-US"/>
              </w:rPr>
              <w:t>radiochemotherapy</w:t>
            </w:r>
            <w:proofErr w:type="spellEnd"/>
          </w:p>
          <w:p w14:paraId="4FF168A4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Odds ratio</w:t>
            </w:r>
          </w:p>
          <w:p w14:paraId="7B48357E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Overall survival</w:t>
            </w:r>
          </w:p>
          <w:p w14:paraId="1C39126B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proofErr w:type="spellStart"/>
            <w:r w:rsidRPr="0013521C">
              <w:rPr>
                <w:rFonts w:cs="Aptos"/>
                <w:sz w:val="20"/>
                <w:szCs w:val="20"/>
                <w:lang w:val="en-US"/>
              </w:rPr>
              <w:t>Radiochemotherapy</w:t>
            </w:r>
            <w:proofErr w:type="spellEnd"/>
          </w:p>
          <w:p w14:paraId="54845F39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Radiotherapy</w:t>
            </w:r>
          </w:p>
          <w:p w14:paraId="7545EB11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Squamous cell carcinoma</w:t>
            </w:r>
          </w:p>
          <w:p w14:paraId="1657D175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Standard deviation</w:t>
            </w:r>
          </w:p>
          <w:p w14:paraId="420B26BB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Surveillance, Epidemiology, and End Results</w:t>
            </w:r>
          </w:p>
          <w:p w14:paraId="40D9BABC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>Tumor, Node, Metastasis</w:t>
            </w:r>
          </w:p>
          <w:p w14:paraId="7BDDA03A" w14:textId="77777777" w:rsidR="0013521C" w:rsidRPr="0013521C" w:rsidRDefault="0013521C" w:rsidP="0013521C">
            <w:pPr>
              <w:autoSpaceDE w:val="0"/>
              <w:autoSpaceDN w:val="0"/>
              <w:adjustRightInd w:val="0"/>
              <w:rPr>
                <w:rFonts w:cs="Aptos"/>
                <w:sz w:val="20"/>
                <w:szCs w:val="20"/>
                <w:lang w:val="en-US"/>
              </w:rPr>
            </w:pPr>
            <w:r w:rsidRPr="0013521C">
              <w:rPr>
                <w:rFonts w:cs="Aptos"/>
                <w:sz w:val="20"/>
                <w:szCs w:val="20"/>
                <w:lang w:val="en-US"/>
              </w:rPr>
              <w:t xml:space="preserve">Union international </w:t>
            </w:r>
            <w:proofErr w:type="spellStart"/>
            <w:r w:rsidRPr="0013521C">
              <w:rPr>
                <w:rFonts w:cs="Aptos"/>
                <w:sz w:val="20"/>
                <w:szCs w:val="20"/>
                <w:lang w:val="en-US"/>
              </w:rPr>
              <w:t>contre</w:t>
            </w:r>
            <w:proofErr w:type="spellEnd"/>
            <w:r w:rsidRPr="0013521C">
              <w:rPr>
                <w:rFonts w:cs="Aptos"/>
                <w:sz w:val="20"/>
                <w:szCs w:val="20"/>
                <w:lang w:val="en-US"/>
              </w:rPr>
              <w:t xml:space="preserve"> le cancer</w:t>
            </w:r>
          </w:p>
        </w:tc>
      </w:tr>
    </w:tbl>
    <w:p w14:paraId="66FDAB70" w14:textId="77777777" w:rsidR="0013521C" w:rsidRPr="005859A5" w:rsidRDefault="0013521C">
      <w:pPr>
        <w:rPr>
          <w:b/>
          <w:bCs/>
          <w:sz w:val="32"/>
          <w:szCs w:val="32"/>
          <w:lang w:val="en-US"/>
        </w:rPr>
      </w:pPr>
    </w:p>
    <w:sectPr w:rsidR="0013521C" w:rsidRPr="005859A5">
      <w:footnotePr>
        <w:pos w:val="beneathText"/>
        <w:numFmt w:val="lowerLetter"/>
        <w:numRestart w:val="eachPage"/>
      </w:foot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764BE" w14:textId="77777777" w:rsidR="00EB2DF8" w:rsidRDefault="00EB2DF8" w:rsidP="0027573C">
      <w:pPr>
        <w:spacing w:after="0" w:line="240" w:lineRule="auto"/>
      </w:pPr>
      <w:r>
        <w:separator/>
      </w:r>
    </w:p>
  </w:endnote>
  <w:endnote w:type="continuationSeparator" w:id="0">
    <w:p w14:paraId="3D6BD010" w14:textId="77777777" w:rsidR="00EB2DF8" w:rsidRDefault="00EB2DF8" w:rsidP="00275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833E3" w14:textId="77777777" w:rsidR="00EB2DF8" w:rsidRDefault="00EB2DF8" w:rsidP="0027573C">
      <w:pPr>
        <w:spacing w:after="0" w:line="240" w:lineRule="auto"/>
      </w:pPr>
      <w:r>
        <w:separator/>
      </w:r>
    </w:p>
  </w:footnote>
  <w:footnote w:type="continuationSeparator" w:id="0">
    <w:p w14:paraId="7ACB7CA2" w14:textId="77777777" w:rsidR="00EB2DF8" w:rsidRDefault="00EB2DF8" w:rsidP="00275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pos w:val="beneathText"/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9A5"/>
    <w:rsid w:val="000177AD"/>
    <w:rsid w:val="000C365E"/>
    <w:rsid w:val="000D65AE"/>
    <w:rsid w:val="00106E44"/>
    <w:rsid w:val="001205E0"/>
    <w:rsid w:val="00127498"/>
    <w:rsid w:val="0013521C"/>
    <w:rsid w:val="001373BF"/>
    <w:rsid w:val="0018291F"/>
    <w:rsid w:val="001A288D"/>
    <w:rsid w:val="001B371A"/>
    <w:rsid w:val="001D03CF"/>
    <w:rsid w:val="001F469F"/>
    <w:rsid w:val="001F4DE5"/>
    <w:rsid w:val="00215D50"/>
    <w:rsid w:val="00235B3F"/>
    <w:rsid w:val="0027573C"/>
    <w:rsid w:val="00276670"/>
    <w:rsid w:val="00290A72"/>
    <w:rsid w:val="002C1588"/>
    <w:rsid w:val="002C536B"/>
    <w:rsid w:val="002C53C8"/>
    <w:rsid w:val="00352467"/>
    <w:rsid w:val="00381882"/>
    <w:rsid w:val="0038194C"/>
    <w:rsid w:val="003B343E"/>
    <w:rsid w:val="003E7BC1"/>
    <w:rsid w:val="003E7F39"/>
    <w:rsid w:val="004B6226"/>
    <w:rsid w:val="004C7845"/>
    <w:rsid w:val="004D156D"/>
    <w:rsid w:val="004D2782"/>
    <w:rsid w:val="005569EC"/>
    <w:rsid w:val="00560758"/>
    <w:rsid w:val="005859A5"/>
    <w:rsid w:val="005975E1"/>
    <w:rsid w:val="005B629D"/>
    <w:rsid w:val="00637442"/>
    <w:rsid w:val="0066268A"/>
    <w:rsid w:val="006847BB"/>
    <w:rsid w:val="006905B1"/>
    <w:rsid w:val="00733E9B"/>
    <w:rsid w:val="007578B6"/>
    <w:rsid w:val="007B5000"/>
    <w:rsid w:val="007C61C0"/>
    <w:rsid w:val="007C75B3"/>
    <w:rsid w:val="007D5BFC"/>
    <w:rsid w:val="007E2BB7"/>
    <w:rsid w:val="007E3399"/>
    <w:rsid w:val="008159A9"/>
    <w:rsid w:val="00852878"/>
    <w:rsid w:val="00855DF8"/>
    <w:rsid w:val="008A23E8"/>
    <w:rsid w:val="008A5133"/>
    <w:rsid w:val="008D7DEB"/>
    <w:rsid w:val="008F54CE"/>
    <w:rsid w:val="00932E2C"/>
    <w:rsid w:val="00952641"/>
    <w:rsid w:val="00961DBC"/>
    <w:rsid w:val="00987F0F"/>
    <w:rsid w:val="009A1AC5"/>
    <w:rsid w:val="009B2068"/>
    <w:rsid w:val="009B2AC1"/>
    <w:rsid w:val="00A01EDC"/>
    <w:rsid w:val="00A4325F"/>
    <w:rsid w:val="00A53E63"/>
    <w:rsid w:val="00A57031"/>
    <w:rsid w:val="00A67E6D"/>
    <w:rsid w:val="00A8060B"/>
    <w:rsid w:val="00B27D49"/>
    <w:rsid w:val="00B71EC1"/>
    <w:rsid w:val="00BB676B"/>
    <w:rsid w:val="00C11F40"/>
    <w:rsid w:val="00C34344"/>
    <w:rsid w:val="00C35BE3"/>
    <w:rsid w:val="00C9743C"/>
    <w:rsid w:val="00CA0923"/>
    <w:rsid w:val="00CB6B99"/>
    <w:rsid w:val="00D00F88"/>
    <w:rsid w:val="00D27D76"/>
    <w:rsid w:val="00D51183"/>
    <w:rsid w:val="00D6310C"/>
    <w:rsid w:val="00E109D6"/>
    <w:rsid w:val="00E16132"/>
    <w:rsid w:val="00E60893"/>
    <w:rsid w:val="00E702FF"/>
    <w:rsid w:val="00E7446F"/>
    <w:rsid w:val="00E815A5"/>
    <w:rsid w:val="00E96545"/>
    <w:rsid w:val="00EB2DF8"/>
    <w:rsid w:val="00EB4075"/>
    <w:rsid w:val="00EC32E5"/>
    <w:rsid w:val="00EC3600"/>
    <w:rsid w:val="00ED249D"/>
    <w:rsid w:val="00ED598A"/>
    <w:rsid w:val="00F12411"/>
    <w:rsid w:val="00F251FC"/>
    <w:rsid w:val="00F735A3"/>
    <w:rsid w:val="00F809DF"/>
    <w:rsid w:val="00F833C0"/>
    <w:rsid w:val="00FB2523"/>
    <w:rsid w:val="00FC6053"/>
    <w:rsid w:val="00FE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67A3A"/>
  <w15:chartTrackingRefBased/>
  <w15:docId w15:val="{36738F26-6675-4911-92FC-A5B95F24C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859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5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59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59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59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59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59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59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59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59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59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59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59A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59A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59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59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59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59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59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5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59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5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59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59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59A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859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5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59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59A5"/>
    <w:rPr>
      <w:b/>
      <w:bCs/>
      <w:smallCaps/>
      <w:color w:val="0F4761" w:themeColor="accent1" w:themeShade="BF"/>
      <w:spacing w:val="5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7573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7573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7573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905B1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905B1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905B1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235B3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13521C"/>
    <w:pPr>
      <w:spacing w:after="0" w:line="240" w:lineRule="auto"/>
    </w:pPr>
    <w:rPr>
      <w:rFonts w:ascii="Aptos" w:eastAsia="Aptos" w:hAnsi="Aptos" w:cs="Times New Roman"/>
      <w:kern w:val="0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DF0DF-1683-0140-9027-0B28967E8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1</Words>
  <Characters>6244</Characters>
  <Application>Microsoft Office Word</Application>
  <DocSecurity>0</DocSecurity>
  <Lines>52</Lines>
  <Paragraphs>14</Paragraphs>
  <ScaleCrop>false</ScaleCrop>
  <Company/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Wenning</dc:creator>
  <cp:keywords/>
  <dc:description/>
  <cp:lastModifiedBy>Elisabeth Sturm-Inwald</cp:lastModifiedBy>
  <cp:revision>3</cp:revision>
  <dcterms:created xsi:type="dcterms:W3CDTF">2025-11-21T10:45:00Z</dcterms:created>
  <dcterms:modified xsi:type="dcterms:W3CDTF">2025-11-21T11:19:00Z</dcterms:modified>
</cp:coreProperties>
</file>